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663DA1" w14:textId="77777777" w:rsidR="00AC1636" w:rsidRDefault="00287D27" w:rsidP="00287D27">
      <w:pPr>
        <w:jc w:val="both"/>
        <w:rPr>
          <w:b/>
          <w:kern w:val="0"/>
          <w:lang w:val="en-US"/>
          <w14:ligatures w14:val="none"/>
        </w:rPr>
      </w:pPr>
      <w:r w:rsidRPr="004172EB">
        <w:rPr>
          <w:b/>
          <w:kern w:val="0"/>
          <w:lang w:val="en-US"/>
          <w14:ligatures w14:val="none"/>
        </w:rPr>
        <w:t xml:space="preserve">Appendix </w:t>
      </w:r>
    </w:p>
    <w:p w14:paraId="5104B56E" w14:textId="77777777" w:rsidR="00AC1636" w:rsidRDefault="00AC1636" w:rsidP="00287D27">
      <w:pPr>
        <w:jc w:val="both"/>
        <w:rPr>
          <w:b/>
          <w:kern w:val="0"/>
          <w:lang w:val="en-US"/>
          <w14:ligatures w14:val="none"/>
        </w:rPr>
      </w:pPr>
    </w:p>
    <w:p w14:paraId="75D28A7E" w14:textId="7370A95D" w:rsidR="00287D27" w:rsidRPr="00AC1636" w:rsidRDefault="004172EB" w:rsidP="00287D27">
      <w:pPr>
        <w:jc w:val="both"/>
        <w:rPr>
          <w:b/>
          <w:kern w:val="0"/>
          <w:lang w:val="en-US"/>
          <w14:ligatures w14:val="none"/>
        </w:rPr>
      </w:pPr>
      <w:r w:rsidRPr="004172EB">
        <w:rPr>
          <w:b/>
          <w:kern w:val="0"/>
          <w:lang w:val="en-US"/>
          <w14:ligatures w14:val="none"/>
        </w:rPr>
        <w:t xml:space="preserve">FPIAP </w:t>
      </w:r>
      <w:r w:rsidR="00287D27" w:rsidRPr="004172EB">
        <w:rPr>
          <w:b/>
          <w:kern w:val="0"/>
          <w:lang w:val="en-US"/>
          <w14:ligatures w14:val="none"/>
        </w:rPr>
        <w:t>Milk challenges</w:t>
      </w:r>
    </w:p>
    <w:p w14:paraId="172FB8A9" w14:textId="66777A8B" w:rsidR="00287D27" w:rsidRPr="004172EB" w:rsidRDefault="00033EB5" w:rsidP="00287D27">
      <w:pPr>
        <w:jc w:val="both"/>
        <w:rPr>
          <w:bCs/>
          <w:kern w:val="0"/>
          <w:lang w:val="en-US"/>
          <w14:ligatures w14:val="none"/>
        </w:rPr>
      </w:pPr>
      <w:r>
        <w:rPr>
          <w:bCs/>
          <w:kern w:val="0"/>
          <w:lang w:val="en-US"/>
          <w14:ligatures w14:val="none"/>
        </w:rPr>
        <w:t>I</w:t>
      </w:r>
      <w:r w:rsidR="00287D27" w:rsidRPr="004172EB">
        <w:rPr>
          <w:bCs/>
          <w:kern w:val="0"/>
          <w:lang w:val="en-US"/>
          <w14:ligatures w14:val="none"/>
        </w:rPr>
        <w:t xml:space="preserve">nfants were subjected to </w:t>
      </w:r>
      <w:r w:rsidR="00AC1636">
        <w:rPr>
          <w:bCs/>
          <w:kern w:val="0"/>
          <w:lang w:val="en-US"/>
          <w14:ligatures w14:val="none"/>
        </w:rPr>
        <w:t xml:space="preserve">an </w:t>
      </w:r>
      <w:r w:rsidR="00AC1636" w:rsidRPr="004172EB">
        <w:rPr>
          <w:bCs/>
          <w:kern w:val="0"/>
          <w:lang w:val="en-US"/>
          <w14:ligatures w14:val="none"/>
        </w:rPr>
        <w:t>open oral milk challenge</w:t>
      </w:r>
      <w:r w:rsidR="00287D27" w:rsidRPr="004172EB">
        <w:rPr>
          <w:bCs/>
          <w:kern w:val="0"/>
          <w:lang w:val="en-US"/>
          <w14:ligatures w14:val="none"/>
        </w:rPr>
        <w:t xml:space="preserve">, according to the Unit’s </w:t>
      </w:r>
      <w:r w:rsidR="00AC1636">
        <w:rPr>
          <w:bCs/>
          <w:kern w:val="0"/>
          <w:lang w:val="en-US"/>
          <w14:ligatures w14:val="none"/>
        </w:rPr>
        <w:t>standardized</w:t>
      </w:r>
      <w:r w:rsidR="00287D27" w:rsidRPr="004172EB">
        <w:rPr>
          <w:bCs/>
          <w:kern w:val="0"/>
          <w:lang w:val="en-US"/>
          <w14:ligatures w14:val="none"/>
        </w:rPr>
        <w:t xml:space="preserve"> protocol: at the clinic</w:t>
      </w:r>
      <w:r w:rsidR="006242EE">
        <w:rPr>
          <w:bCs/>
          <w:kern w:val="0"/>
          <w:lang w:val="en-US"/>
          <w14:ligatures w14:val="none"/>
        </w:rPr>
        <w:t xml:space="preserve">, </w:t>
      </w:r>
      <w:r w:rsidR="00287D27" w:rsidRPr="004172EB">
        <w:rPr>
          <w:bCs/>
          <w:kern w:val="0"/>
          <w:lang w:val="en-US"/>
          <w14:ligatures w14:val="none"/>
        </w:rPr>
        <w:t xml:space="preserve">following clinical examination and vital sign measurements, infants were provided with </w:t>
      </w:r>
      <w:r w:rsidR="00624FF5">
        <w:rPr>
          <w:bCs/>
          <w:kern w:val="0"/>
          <w:lang w:val="en-US"/>
          <w14:ligatures w14:val="none"/>
        </w:rPr>
        <w:t xml:space="preserve">35ml </w:t>
      </w:r>
      <w:r w:rsidR="00287D27" w:rsidRPr="004172EB">
        <w:rPr>
          <w:bCs/>
          <w:kern w:val="0"/>
          <w:lang w:val="en-US"/>
          <w14:ligatures w14:val="none"/>
        </w:rPr>
        <w:t>of age-appropriate milk formula</w:t>
      </w:r>
      <w:r w:rsidR="00624FF5">
        <w:rPr>
          <w:bCs/>
          <w:kern w:val="0"/>
          <w:lang w:val="en-US"/>
          <w14:ligatures w14:val="none"/>
        </w:rPr>
        <w:t>, in a stepwise manner (</w:t>
      </w:r>
      <w:r w:rsidR="00287D27" w:rsidRPr="004172EB">
        <w:rPr>
          <w:bCs/>
          <w:kern w:val="0"/>
          <w:lang w:val="en-US"/>
          <w14:ligatures w14:val="none"/>
        </w:rPr>
        <w:t xml:space="preserve">5ml, </w:t>
      </w:r>
      <w:r w:rsidR="00624FF5">
        <w:rPr>
          <w:bCs/>
          <w:kern w:val="0"/>
          <w:lang w:val="en-US"/>
          <w14:ligatures w14:val="none"/>
        </w:rPr>
        <w:t>10ml, 2</w:t>
      </w:r>
      <w:r w:rsidR="00287D27" w:rsidRPr="004172EB">
        <w:rPr>
          <w:bCs/>
          <w:kern w:val="0"/>
          <w:lang w:val="en-US"/>
          <w14:ligatures w14:val="none"/>
        </w:rPr>
        <w:t>0ml</w:t>
      </w:r>
      <w:r w:rsidR="00624FF5">
        <w:rPr>
          <w:bCs/>
          <w:kern w:val="0"/>
          <w:lang w:val="en-US"/>
          <w14:ligatures w14:val="none"/>
        </w:rPr>
        <w:t xml:space="preserve">, </w:t>
      </w:r>
      <w:r w:rsidR="00287D27" w:rsidRPr="004172EB">
        <w:rPr>
          <w:bCs/>
          <w:kern w:val="0"/>
          <w:lang w:val="en-US"/>
          <w14:ligatures w14:val="none"/>
        </w:rPr>
        <w:t xml:space="preserve">at </w:t>
      </w:r>
      <w:r w:rsidR="00C973D3" w:rsidRPr="00CB2735">
        <w:rPr>
          <w:bCs/>
          <w:kern w:val="0"/>
          <w:lang w:val="en-US"/>
          <w14:ligatures w14:val="none"/>
        </w:rPr>
        <w:t>2</w:t>
      </w:r>
      <w:r w:rsidR="00287D27" w:rsidRPr="004172EB">
        <w:rPr>
          <w:bCs/>
          <w:kern w:val="0"/>
          <w:lang w:val="en-US"/>
          <w14:ligatures w14:val="none"/>
        </w:rPr>
        <w:t>0’ intervals</w:t>
      </w:r>
      <w:r w:rsidR="00624FF5">
        <w:rPr>
          <w:bCs/>
          <w:kern w:val="0"/>
          <w:lang w:val="en-US"/>
          <w14:ligatures w14:val="none"/>
        </w:rPr>
        <w:t>)</w:t>
      </w:r>
      <w:r w:rsidR="00287D27" w:rsidRPr="004172EB">
        <w:rPr>
          <w:bCs/>
          <w:kern w:val="0"/>
          <w:lang w:val="en-US"/>
          <w14:ligatures w14:val="none"/>
        </w:rPr>
        <w:t>. The infant was observed for 2 hours after the last dose. Subsequently, the parents were instructed to gradually introduce a full formula meal</w:t>
      </w:r>
      <w:r w:rsidR="006242EE">
        <w:rPr>
          <w:bCs/>
          <w:kern w:val="0"/>
          <w:lang w:val="en-US"/>
          <w14:ligatures w14:val="none"/>
        </w:rPr>
        <w:t xml:space="preserve"> at home</w:t>
      </w:r>
      <w:r w:rsidR="00287D27" w:rsidRPr="004172EB">
        <w:rPr>
          <w:bCs/>
          <w:kern w:val="0"/>
          <w:lang w:val="en-US"/>
          <w14:ligatures w14:val="none"/>
        </w:rPr>
        <w:t>,</w:t>
      </w:r>
      <w:r w:rsidR="00624FF5">
        <w:rPr>
          <w:bCs/>
          <w:kern w:val="0"/>
          <w:lang w:val="en-US"/>
          <w14:ligatures w14:val="none"/>
        </w:rPr>
        <w:t xml:space="preserve"> adding 30ml every day and</w:t>
      </w:r>
      <w:r w:rsidR="00287D27" w:rsidRPr="004172EB">
        <w:rPr>
          <w:bCs/>
          <w:kern w:val="0"/>
          <w:lang w:val="en-US"/>
          <w14:ligatures w14:val="none"/>
        </w:rPr>
        <w:t xml:space="preserve"> observing the infant’s stools for the presence of blood and/or mucus.</w:t>
      </w:r>
      <w:r w:rsidR="006242EE">
        <w:rPr>
          <w:bCs/>
          <w:kern w:val="0"/>
          <w:lang w:val="en-US"/>
          <w14:ligatures w14:val="none"/>
        </w:rPr>
        <w:t xml:space="preserve"> M</w:t>
      </w:r>
      <w:r>
        <w:rPr>
          <w:bCs/>
          <w:kern w:val="0"/>
          <w:lang w:val="en-US"/>
          <w14:ligatures w14:val="none"/>
        </w:rPr>
        <w:t xml:space="preserve">others of </w:t>
      </w:r>
      <w:r w:rsidR="00287D27" w:rsidRPr="004172EB">
        <w:rPr>
          <w:bCs/>
          <w:kern w:val="0"/>
          <w:lang w:val="en-US"/>
          <w14:ligatures w14:val="none"/>
        </w:rPr>
        <w:t>fully breast-fed infants</w:t>
      </w:r>
      <w:r>
        <w:rPr>
          <w:bCs/>
          <w:kern w:val="0"/>
          <w:lang w:val="en-US"/>
          <w14:ligatures w14:val="none"/>
        </w:rPr>
        <w:t xml:space="preserve"> </w:t>
      </w:r>
      <w:r w:rsidR="006242EE">
        <w:rPr>
          <w:bCs/>
          <w:kern w:val="0"/>
          <w:lang w:val="en-US"/>
          <w14:ligatures w14:val="none"/>
        </w:rPr>
        <w:t xml:space="preserve">were also instructed </w:t>
      </w:r>
      <w:r w:rsidR="00287D27" w:rsidRPr="004172EB">
        <w:rPr>
          <w:bCs/>
          <w:kern w:val="0"/>
          <w:lang w:val="en-US"/>
          <w14:ligatures w14:val="none"/>
        </w:rPr>
        <w:t xml:space="preserve">to freely introduce dairy products into </w:t>
      </w:r>
      <w:r>
        <w:rPr>
          <w:bCs/>
          <w:kern w:val="0"/>
          <w:lang w:val="en-US"/>
          <w14:ligatures w14:val="none"/>
        </w:rPr>
        <w:t>their</w:t>
      </w:r>
      <w:r w:rsidR="00287D27" w:rsidRPr="004172EB">
        <w:rPr>
          <w:bCs/>
          <w:kern w:val="0"/>
          <w:lang w:val="en-US"/>
          <w14:ligatures w14:val="none"/>
        </w:rPr>
        <w:t xml:space="preserve"> diet. The observation period was </w:t>
      </w:r>
      <w:r w:rsidR="00624FF5">
        <w:rPr>
          <w:bCs/>
          <w:kern w:val="0"/>
          <w:lang w:val="en-US"/>
          <w14:ligatures w14:val="none"/>
        </w:rPr>
        <w:t xml:space="preserve">at least </w:t>
      </w:r>
      <w:r w:rsidR="00287D27" w:rsidRPr="004172EB">
        <w:rPr>
          <w:bCs/>
          <w:kern w:val="0"/>
          <w:lang w:val="en-US"/>
          <w14:ligatures w14:val="none"/>
        </w:rPr>
        <w:t xml:space="preserve">one week. </w:t>
      </w:r>
    </w:p>
    <w:p w14:paraId="1CCBDF3F" w14:textId="77777777" w:rsidR="00287D27" w:rsidRPr="004172EB" w:rsidRDefault="00287D27" w:rsidP="00287D27">
      <w:pPr>
        <w:jc w:val="both"/>
        <w:rPr>
          <w:bCs/>
          <w:kern w:val="0"/>
          <w:lang w:val="en-US"/>
          <w14:ligatures w14:val="none"/>
        </w:rPr>
      </w:pPr>
      <w:r w:rsidRPr="004172EB">
        <w:rPr>
          <w:bCs/>
          <w:kern w:val="0"/>
          <w:lang w:val="en-US"/>
          <w14:ligatures w14:val="none"/>
        </w:rPr>
        <w:t>The procedure was identical for either cow’s or goat’s milk products</w:t>
      </w:r>
    </w:p>
    <w:p w14:paraId="54404209" w14:textId="77777777" w:rsidR="00287D27" w:rsidRPr="00287D27" w:rsidRDefault="00287D27" w:rsidP="00287D27">
      <w:pPr>
        <w:jc w:val="both"/>
        <w:rPr>
          <w:b/>
          <w:color w:val="0F4761" w:themeColor="accent1" w:themeShade="BF"/>
          <w:kern w:val="0"/>
          <w:lang w:val="en-US"/>
          <w14:ligatures w14:val="none"/>
        </w:rPr>
      </w:pPr>
    </w:p>
    <w:p w14:paraId="74FA4DB3" w14:textId="77777777" w:rsidR="00287D27" w:rsidRDefault="00287D27" w:rsidP="00E41119">
      <w:pPr>
        <w:jc w:val="both"/>
        <w:rPr>
          <w:b/>
          <w:color w:val="0F4761" w:themeColor="accent1" w:themeShade="BF"/>
          <w:kern w:val="0"/>
          <w:lang w:val="en-US"/>
          <w14:ligatures w14:val="none"/>
        </w:rPr>
      </w:pPr>
    </w:p>
    <w:p w14:paraId="5D7DAF72" w14:textId="0F4C1625" w:rsidR="00846E9B" w:rsidRDefault="00E41119" w:rsidP="00E41119">
      <w:pPr>
        <w:jc w:val="both"/>
        <w:rPr>
          <w:b/>
          <w:color w:val="0F4761" w:themeColor="accent1" w:themeShade="BF"/>
          <w:kern w:val="0"/>
          <w:lang w:val="en-US"/>
          <w14:ligatures w14:val="none"/>
        </w:rPr>
      </w:pPr>
      <w:r w:rsidRPr="008E73A0">
        <w:rPr>
          <w:b/>
          <w:color w:val="0F4761" w:themeColor="accent1" w:themeShade="BF"/>
          <w:kern w:val="0"/>
          <w:lang w:val="en-US"/>
          <w14:ligatures w14:val="none"/>
        </w:rPr>
        <w:t>DNA isolation</w:t>
      </w:r>
    </w:p>
    <w:p w14:paraId="45EC7494" w14:textId="3D2A9897" w:rsidR="00E41119" w:rsidRPr="00846E9B" w:rsidRDefault="00E41119" w:rsidP="00E41119">
      <w:pPr>
        <w:jc w:val="both"/>
        <w:rPr>
          <w:bCs/>
          <w:color w:val="0F4761" w:themeColor="accent1" w:themeShade="BF"/>
          <w:lang w:val="en-US"/>
        </w:rPr>
      </w:pPr>
      <w:r w:rsidRPr="00846E9B">
        <w:rPr>
          <w:bCs/>
          <w:color w:val="0F4761" w:themeColor="accent1" w:themeShade="BF"/>
          <w:kern w:val="0"/>
          <w:lang w:val="en-US"/>
          <w14:ligatures w14:val="none"/>
        </w:rPr>
        <w:t xml:space="preserve"> </w:t>
      </w:r>
      <w:r w:rsidR="00846E9B" w:rsidRPr="00846E9B">
        <w:rPr>
          <w:bCs/>
          <w:color w:val="0F4761" w:themeColor="accent1" w:themeShade="BF"/>
          <w:lang w:val="en-US"/>
        </w:rPr>
        <w:t>DNA isolation from feces samples was performed using PSP® Spin Stool DNA Basic Kit (</w:t>
      </w:r>
      <w:proofErr w:type="spellStart"/>
      <w:r w:rsidR="00846E9B" w:rsidRPr="00846E9B">
        <w:rPr>
          <w:bCs/>
          <w:color w:val="0F4761" w:themeColor="accent1" w:themeShade="BF"/>
          <w:lang w:val="en-US"/>
        </w:rPr>
        <w:t>Invitek</w:t>
      </w:r>
      <w:proofErr w:type="spellEnd"/>
      <w:r w:rsidR="00846E9B" w:rsidRPr="00846E9B">
        <w:rPr>
          <w:bCs/>
          <w:color w:val="0F4761" w:themeColor="accent1" w:themeShade="BF"/>
          <w:lang w:val="en-US"/>
        </w:rPr>
        <w:t xml:space="preserve"> Diagnostics, Germany).</w:t>
      </w:r>
    </w:p>
    <w:p w14:paraId="1B413F03" w14:textId="77777777" w:rsidR="00E41119" w:rsidRPr="00AF530B" w:rsidRDefault="00E41119" w:rsidP="00E41119">
      <w:pPr>
        <w:jc w:val="both"/>
        <w:rPr>
          <w:b/>
          <w:color w:val="0F4761" w:themeColor="accent1" w:themeShade="BF"/>
          <w:kern w:val="0"/>
          <w:lang w:val="en-US"/>
          <w14:ligatures w14:val="none"/>
        </w:rPr>
      </w:pPr>
      <w:r w:rsidRPr="00AF530B">
        <w:rPr>
          <w:b/>
          <w:color w:val="0F4761" w:themeColor="accent1" w:themeShade="BF"/>
          <w:kern w:val="0"/>
          <w:lang w:val="en-US"/>
          <w14:ligatures w14:val="none"/>
        </w:rPr>
        <w:t xml:space="preserve">Library construction, quality control and sequencing </w:t>
      </w:r>
    </w:p>
    <w:p w14:paraId="311B297C" w14:textId="232EE65F" w:rsidR="00E41119" w:rsidRPr="00AF530B" w:rsidRDefault="00E41119" w:rsidP="00E41119">
      <w:pPr>
        <w:jc w:val="both"/>
        <w:rPr>
          <w:kern w:val="0"/>
          <w:lang w:val="en-US"/>
          <w14:ligatures w14:val="none"/>
        </w:rPr>
      </w:pPr>
      <w:r w:rsidRPr="00AF530B">
        <w:rPr>
          <w:kern w:val="0"/>
          <w:lang w:val="en-US"/>
          <w14:ligatures w14:val="none"/>
        </w:rPr>
        <w:t xml:space="preserve">Stored samples were sent to </w:t>
      </w:r>
      <w:proofErr w:type="spellStart"/>
      <w:r w:rsidRPr="00AF530B">
        <w:rPr>
          <w:kern w:val="0"/>
          <w:lang w:val="en-US"/>
          <w14:ligatures w14:val="none"/>
        </w:rPr>
        <w:t>Novogene</w:t>
      </w:r>
      <w:proofErr w:type="spellEnd"/>
      <w:r w:rsidR="00CB2735">
        <w:rPr>
          <w:kern w:val="0"/>
          <w:lang w:val="en-US"/>
          <w14:ligatures w14:val="none"/>
        </w:rPr>
        <w:t xml:space="preserve">. </w:t>
      </w:r>
      <w:r w:rsidRPr="00AF530B">
        <w:rPr>
          <w:kern w:val="0"/>
          <w:lang w:val="en-US"/>
          <w14:ligatures w14:val="none"/>
        </w:rPr>
        <w:t xml:space="preserve">Briefly, DNA was extracted from the samples, followed by a PCR amplification and purification step. PCR amplification of targeted regions was performed by using specific primers connecting with barcodes. The PCR products with proper size were selected by 2% agarose gel electrophoresis. The same amount of PCR products from each sample was pooled, end-repaired, A-tailed and further ligated with Illumina adapters. Libraries were sequenced on a paired-end Illumina platform to generate 250bp paired-end raw reads. The library was checked with Qubit and real-time PCR for quantification and bioanalyzer for size distribution detection. </w:t>
      </w:r>
    </w:p>
    <w:p w14:paraId="7A135A40" w14:textId="77777777" w:rsidR="00E41119" w:rsidRPr="00AF530B" w:rsidRDefault="00E41119" w:rsidP="00E41119">
      <w:pPr>
        <w:jc w:val="both"/>
        <w:rPr>
          <w:b/>
          <w:color w:val="0F4761" w:themeColor="accent1" w:themeShade="BF"/>
          <w:kern w:val="0"/>
          <w:lang w:val="en-US"/>
          <w14:ligatures w14:val="none"/>
        </w:rPr>
      </w:pPr>
      <w:r w:rsidRPr="00AF530B">
        <w:rPr>
          <w:b/>
          <w:color w:val="0F4761" w:themeColor="accent1" w:themeShade="BF"/>
          <w:kern w:val="0"/>
          <w:lang w:val="en-US"/>
          <w14:ligatures w14:val="none"/>
        </w:rPr>
        <w:t>Sequencing data processing</w:t>
      </w:r>
    </w:p>
    <w:p w14:paraId="537A5225" w14:textId="7CEF3DDD" w:rsidR="00E41119" w:rsidRPr="00AF530B" w:rsidRDefault="00E41119" w:rsidP="00E41119">
      <w:pPr>
        <w:jc w:val="both"/>
        <w:rPr>
          <w:kern w:val="0"/>
          <w:lang w:val="en-US"/>
          <w14:ligatures w14:val="none"/>
        </w:rPr>
      </w:pPr>
      <w:r w:rsidRPr="00AF530B">
        <w:rPr>
          <w:kern w:val="0"/>
          <w:lang w:val="en-US"/>
          <w14:ligatures w14:val="none"/>
        </w:rPr>
        <w:t xml:space="preserve">Paired-end reads were assigned to samples based on their unique barcodes and truncated by cutting off the barcode and primer sequences. Paired-end reads were merged using FLASH (V1.2.7) (see details http://ccb.jhu.edu/software/FLASH/), a very fast and accurate analysis tool, which was designed to merge paired-end reads when at least some of the reads overlap the read generated from the opposite end of the same DNA fragment, and the splicing sequences were called raw tags. Quality filtering on the raw tags were performed under specific filtering conditions to obtain the high-quality clean tags   according to the </w:t>
      </w:r>
      <w:proofErr w:type="spellStart"/>
      <w:r w:rsidRPr="00AF530B">
        <w:rPr>
          <w:kern w:val="0"/>
          <w:lang w:val="en-US"/>
          <w14:ligatures w14:val="none"/>
        </w:rPr>
        <w:t>Qiime</w:t>
      </w:r>
      <w:proofErr w:type="spellEnd"/>
      <w:r w:rsidRPr="00AF530B">
        <w:rPr>
          <w:kern w:val="0"/>
          <w:lang w:val="en-US"/>
          <w14:ligatures w14:val="none"/>
        </w:rPr>
        <w:t xml:space="preserve"> (V1.7.0) (see details http://qiime.org/scripts/split_libraries_fastq.html) quality-controlled process.</w:t>
      </w:r>
      <w:r w:rsidRPr="008E73A0">
        <w:rPr>
          <w:kern w:val="0"/>
          <w:lang w:val="en-US"/>
          <w14:ligatures w14:val="none"/>
        </w:rPr>
        <w:t xml:space="preserve"> </w:t>
      </w:r>
      <w:r w:rsidRPr="00AF530B">
        <w:rPr>
          <w:kern w:val="0"/>
          <w:lang w:val="en-US"/>
          <w14:ligatures w14:val="none"/>
        </w:rPr>
        <w:t>The tags were compared with the reference database (SILVA138 database, see details http://www.arb-silva.de/) using UCHIME algorithm (UCHIME Algorithm, see details http://www.drive5.com/usearch/manual/uchime_algo.html) to detect chimera sequences (see details https://drive5.com/usearch/manual/chimeras.html). And then the chimera sequences were removed. Then the Effective Tags were obtained.</w:t>
      </w:r>
      <w:r w:rsidRPr="00873370">
        <w:rPr>
          <w:kern w:val="0"/>
          <w:lang w:val="en-US"/>
          <w14:ligatures w14:val="none"/>
        </w:rPr>
        <w:t xml:space="preserve"> </w:t>
      </w:r>
      <w:r>
        <w:rPr>
          <w:kern w:val="0"/>
          <w:lang w:val="en-US"/>
          <w14:ligatures w14:val="none"/>
        </w:rPr>
        <w:t xml:space="preserve">Quality control statistics </w:t>
      </w:r>
      <w:r w:rsidRPr="00AF530B">
        <w:rPr>
          <w:kern w:val="0"/>
          <w:lang w:val="en-US"/>
          <w14:ligatures w14:val="none"/>
        </w:rPr>
        <w:t xml:space="preserve">are shown in </w:t>
      </w:r>
      <w:r w:rsidRPr="00526AE1">
        <w:rPr>
          <w:kern w:val="0"/>
          <w:lang w:val="en-US"/>
          <w14:ligatures w14:val="none"/>
        </w:rPr>
        <w:t xml:space="preserve">Supplementary Table </w:t>
      </w:r>
      <w:r w:rsidR="00526AE1">
        <w:rPr>
          <w:kern w:val="0"/>
          <w:lang w:val="en-US"/>
          <w14:ligatures w14:val="none"/>
        </w:rPr>
        <w:t>3</w:t>
      </w:r>
    </w:p>
    <w:p w14:paraId="16AE29E3" w14:textId="77777777" w:rsidR="00E41119" w:rsidRPr="00AF530B" w:rsidRDefault="00E41119" w:rsidP="00E41119">
      <w:pPr>
        <w:jc w:val="both"/>
        <w:rPr>
          <w:b/>
          <w:color w:val="0F4761" w:themeColor="accent1" w:themeShade="BF"/>
          <w:kern w:val="0"/>
          <w:lang w:val="en-US"/>
          <w14:ligatures w14:val="none"/>
        </w:rPr>
      </w:pPr>
      <w:r w:rsidRPr="00AF530B">
        <w:rPr>
          <w:b/>
          <w:color w:val="0F4761" w:themeColor="accent1" w:themeShade="BF"/>
          <w:kern w:val="0"/>
          <w:lang w:val="en-US"/>
          <w14:ligatures w14:val="none"/>
        </w:rPr>
        <w:lastRenderedPageBreak/>
        <w:t>OTU cluster and taxonomic annotation</w:t>
      </w:r>
    </w:p>
    <w:p w14:paraId="3289B824" w14:textId="77777777" w:rsidR="00E41119" w:rsidRPr="00AF530B" w:rsidRDefault="00E41119" w:rsidP="00E41119">
      <w:pPr>
        <w:jc w:val="both"/>
        <w:rPr>
          <w:kern w:val="0"/>
          <w:lang w:val="en-US"/>
          <w14:ligatures w14:val="none"/>
        </w:rPr>
      </w:pPr>
      <w:r w:rsidRPr="00AF530B">
        <w:rPr>
          <w:kern w:val="0"/>
          <w:lang w:val="en-US"/>
          <w14:ligatures w14:val="none"/>
        </w:rPr>
        <w:t xml:space="preserve">Sequences analyses were performed by </w:t>
      </w:r>
      <w:proofErr w:type="spellStart"/>
      <w:r w:rsidRPr="00AF530B">
        <w:rPr>
          <w:kern w:val="0"/>
          <w:lang w:val="en-US"/>
          <w14:ligatures w14:val="none"/>
        </w:rPr>
        <w:t>Uparse</w:t>
      </w:r>
      <w:proofErr w:type="spellEnd"/>
      <w:r w:rsidRPr="00AF530B">
        <w:rPr>
          <w:kern w:val="0"/>
          <w:lang w:val="en-US"/>
          <w14:ligatures w14:val="none"/>
        </w:rPr>
        <w:t xml:space="preserve"> software (</w:t>
      </w:r>
      <w:proofErr w:type="spellStart"/>
      <w:r w:rsidRPr="00AF530B">
        <w:rPr>
          <w:kern w:val="0"/>
          <w:lang w:val="en-US"/>
          <w14:ligatures w14:val="none"/>
        </w:rPr>
        <w:t>Uparse</w:t>
      </w:r>
      <w:proofErr w:type="spellEnd"/>
      <w:r w:rsidRPr="00AF530B">
        <w:rPr>
          <w:kern w:val="0"/>
          <w:lang w:val="en-US"/>
          <w14:ligatures w14:val="none"/>
        </w:rPr>
        <w:t xml:space="preserve"> v7.0.1090, see details </w:t>
      </w:r>
      <w:hyperlink r:id="rId4" w:history="1">
        <w:r w:rsidRPr="00133900">
          <w:rPr>
            <w:rStyle w:val="-"/>
            <w:kern w:val="0"/>
            <w:lang w:val="en-US"/>
            <w14:ligatures w14:val="none"/>
          </w:rPr>
          <w:t>http://drive5.com/uparse/</w:t>
        </w:r>
      </w:hyperlink>
      <w:r w:rsidRPr="00AF530B">
        <w:rPr>
          <w:kern w:val="0"/>
          <w:lang w:val="en-US"/>
          <w14:ligatures w14:val="none"/>
        </w:rPr>
        <w:t>)</w:t>
      </w:r>
      <w:r>
        <w:rPr>
          <w:kern w:val="0"/>
          <w:lang w:val="en-US"/>
          <w14:ligatures w14:val="none"/>
        </w:rPr>
        <w:t xml:space="preserve"> </w:t>
      </w:r>
      <w:r w:rsidRPr="00AF530B">
        <w:rPr>
          <w:kern w:val="0"/>
          <w:lang w:val="en-US"/>
          <w14:ligatures w14:val="none"/>
        </w:rPr>
        <w:t xml:space="preserve">using all the effective tags. Sequences with ≥97% similarity were assigned to the same OTUs. Representative sequence for each OTU was screened for further annotation. For each representative sequence, </w:t>
      </w:r>
      <w:proofErr w:type="spellStart"/>
      <w:r w:rsidRPr="00AF530B">
        <w:rPr>
          <w:kern w:val="0"/>
          <w:lang w:val="en-US"/>
          <w14:ligatures w14:val="none"/>
        </w:rPr>
        <w:t>Qiime</w:t>
      </w:r>
      <w:proofErr w:type="spellEnd"/>
      <w:r w:rsidRPr="00AF530B">
        <w:rPr>
          <w:kern w:val="0"/>
          <w:lang w:val="en-US"/>
          <w14:ligatures w14:val="none"/>
        </w:rPr>
        <w:t xml:space="preserve"> (Version 1.7.0, see details http://qiime.org/scripts/assign_taxonomy.html) in </w:t>
      </w:r>
      <w:proofErr w:type="spellStart"/>
      <w:r w:rsidRPr="00AF530B">
        <w:rPr>
          <w:kern w:val="0"/>
          <w:lang w:val="en-US"/>
          <w14:ligatures w14:val="none"/>
        </w:rPr>
        <w:t>Mothur</w:t>
      </w:r>
      <w:proofErr w:type="spellEnd"/>
      <w:r w:rsidRPr="00AF530B">
        <w:rPr>
          <w:kern w:val="0"/>
          <w:lang w:val="en-US"/>
          <w14:ligatures w14:val="none"/>
        </w:rPr>
        <w:t xml:space="preserve"> method was performed against the </w:t>
      </w:r>
      <w:proofErr w:type="spellStart"/>
      <w:r w:rsidRPr="00AF530B">
        <w:rPr>
          <w:kern w:val="0"/>
          <w:lang w:val="en-US"/>
          <w14:ligatures w14:val="none"/>
        </w:rPr>
        <w:t>SSUrRNA</w:t>
      </w:r>
      <w:proofErr w:type="spellEnd"/>
      <w:r w:rsidRPr="00AF530B">
        <w:rPr>
          <w:kern w:val="0"/>
          <w:lang w:val="en-US"/>
          <w14:ligatures w14:val="none"/>
        </w:rPr>
        <w:t xml:space="preserve"> database of SILVA138 Database (see details http://www.arb-silva.de/)for species annotation at each taxonomic rank (Threshold:0.8~1) (kingdom, phylum, class, order, family, genus, species). To obtain the phylogenetic relationship of all OTUs representative sequences, the MUSCLE (Version 3.8.31, see details http://www.drive5.com/muscle/) can compare multiple sequences rapidly. OTUs abundance information were normalized using the sample with the least sequences. Subsequent bioinformatics analysis was performed based on the normalized data.</w:t>
      </w:r>
    </w:p>
    <w:p w14:paraId="75C04436" w14:textId="6CE653D4" w:rsidR="00AB3893" w:rsidRPr="00AF530B" w:rsidRDefault="00AB3893" w:rsidP="00AB3893">
      <w:pPr>
        <w:jc w:val="both"/>
        <w:rPr>
          <w:b/>
          <w:color w:val="0F4761" w:themeColor="accent1" w:themeShade="BF"/>
          <w:kern w:val="0"/>
          <w:lang w:val="en-US"/>
          <w14:ligatures w14:val="none"/>
        </w:rPr>
      </w:pPr>
      <w:r>
        <w:rPr>
          <w:b/>
          <w:color w:val="0F4761" w:themeColor="accent1" w:themeShade="BF"/>
          <w:kern w:val="0"/>
          <w:lang w:val="en-US"/>
          <w14:ligatures w14:val="none"/>
        </w:rPr>
        <w:t>Bioinformatic</w:t>
      </w:r>
      <w:r w:rsidRPr="00AF530B">
        <w:rPr>
          <w:b/>
          <w:color w:val="0F4761" w:themeColor="accent1" w:themeShade="BF"/>
          <w:kern w:val="0"/>
          <w:lang w:val="en-US"/>
          <w14:ligatures w14:val="none"/>
        </w:rPr>
        <w:t xml:space="preserve"> analys</w:t>
      </w:r>
      <w:r>
        <w:rPr>
          <w:b/>
          <w:color w:val="0F4761" w:themeColor="accent1" w:themeShade="BF"/>
          <w:kern w:val="0"/>
          <w:lang w:val="en-US"/>
          <w14:ligatures w14:val="none"/>
        </w:rPr>
        <w:t>e</w:t>
      </w:r>
      <w:r w:rsidRPr="00AF530B">
        <w:rPr>
          <w:b/>
          <w:color w:val="0F4761" w:themeColor="accent1" w:themeShade="BF"/>
          <w:kern w:val="0"/>
          <w:lang w:val="en-US"/>
          <w14:ligatures w14:val="none"/>
        </w:rPr>
        <w:t>s</w:t>
      </w:r>
    </w:p>
    <w:p w14:paraId="6D3A36D6" w14:textId="4F79CC5C" w:rsidR="00BC1B8F" w:rsidRDefault="00AB3893" w:rsidP="00AB3893">
      <w:pPr>
        <w:rPr>
          <w:kern w:val="0"/>
          <w:lang w:val="en-US"/>
          <w14:ligatures w14:val="none"/>
        </w:rPr>
      </w:pPr>
      <w:r w:rsidRPr="00AF530B">
        <w:rPr>
          <w:kern w:val="0"/>
          <w:lang w:val="en-US"/>
          <w14:ligatures w14:val="none"/>
        </w:rPr>
        <w:t xml:space="preserve">Downstream bioinformatics analysis was performed in R (4.3.0). </w:t>
      </w:r>
      <w:r>
        <w:rPr>
          <w:kern w:val="0"/>
          <w:lang w:val="en-US"/>
          <w14:ligatures w14:val="none"/>
        </w:rPr>
        <w:t>F</w:t>
      </w:r>
      <w:r w:rsidRPr="00AF530B">
        <w:rPr>
          <w:kern w:val="0"/>
          <w:lang w:val="en-US"/>
          <w14:ligatures w14:val="none"/>
        </w:rPr>
        <w:t xml:space="preserve">rom the OTU table we removed low abundant genera (average abundance in all samples &lt; 0.01%). To identify the optimal number of clusters K for our dataset we used a K-means Elbow Method analysis for different values of K. We then performed Hierarchical clustering with K=4, using the Bray-Curtis dissimilarity matrix of all our samples (vegan package). Enterotypes were assigned to each cluster by comparing the relative abundance of the most predominant genera. </w:t>
      </w:r>
      <w:r w:rsidRPr="008B0C0A">
        <w:rPr>
          <w:kern w:val="0"/>
          <w:lang w:val="en-US"/>
          <w14:ligatures w14:val="none"/>
        </w:rPr>
        <w:t>Statistical significance and the corresponding plots were inferred using a Kruskal-Wallis test. We performed a Fisher's exact test to identify statistically significant differences in the infants challenged with either cow or goat milk. Statistical tests where preform</w:t>
      </w:r>
      <w:r w:rsidR="00AB1B02">
        <w:rPr>
          <w:kern w:val="0"/>
          <w:lang w:val="en-US"/>
          <w14:ligatures w14:val="none"/>
        </w:rPr>
        <w:t>ed using GraphPad Prism (8.4.2)</w:t>
      </w:r>
      <w:r w:rsidRPr="00AF530B">
        <w:rPr>
          <w:kern w:val="0"/>
          <w:lang w:val="en-US"/>
          <w14:ligatures w14:val="none"/>
        </w:rPr>
        <w:t>.</w:t>
      </w:r>
      <w:r w:rsidR="00AB1B02" w:rsidRPr="00AB1B02">
        <w:rPr>
          <w:lang w:val="en-US"/>
        </w:rPr>
        <w:t xml:space="preserve"> </w:t>
      </w:r>
      <w:r w:rsidR="00AB1B02" w:rsidRPr="00AB1B02">
        <w:rPr>
          <w:kern w:val="0"/>
          <w:lang w:val="en-US"/>
          <w14:ligatures w14:val="none"/>
        </w:rPr>
        <w:t xml:space="preserve">). Additionally, we created the Sankey plot using the online tool </w:t>
      </w:r>
      <w:proofErr w:type="spellStart"/>
      <w:r w:rsidR="00AB1B02" w:rsidRPr="00AB1B02">
        <w:rPr>
          <w:kern w:val="0"/>
          <w:lang w:val="en-US"/>
          <w14:ligatures w14:val="none"/>
        </w:rPr>
        <w:t>SankeyMATIC</w:t>
      </w:r>
      <w:proofErr w:type="spellEnd"/>
      <w:r w:rsidR="00AB1B02" w:rsidRPr="00AB1B02">
        <w:rPr>
          <w:kern w:val="0"/>
          <w:lang w:val="en-US"/>
          <w14:ligatures w14:val="none"/>
        </w:rPr>
        <w:t xml:space="preserve"> (https://sankeymatic.com). </w:t>
      </w:r>
      <w:proofErr w:type="gramStart"/>
      <w:r w:rsidR="00AB1B02" w:rsidRPr="00AB1B02">
        <w:rPr>
          <w:kern w:val="0"/>
          <w:lang w:val="en-US"/>
          <w14:ligatures w14:val="none"/>
        </w:rPr>
        <w:t>Finally</w:t>
      </w:r>
      <w:proofErr w:type="gramEnd"/>
      <w:r w:rsidR="00AB1B02" w:rsidRPr="00AB1B02">
        <w:rPr>
          <w:kern w:val="0"/>
          <w:lang w:val="en-US"/>
          <w14:ligatures w14:val="none"/>
        </w:rPr>
        <w:t xml:space="preserve"> we performed the </w:t>
      </w:r>
      <w:proofErr w:type="spellStart"/>
      <w:r w:rsidR="00AB1B02" w:rsidRPr="00AB1B02">
        <w:rPr>
          <w:kern w:val="0"/>
          <w:lang w:val="en-US"/>
          <w14:ligatures w14:val="none"/>
        </w:rPr>
        <w:t>PCoA</w:t>
      </w:r>
      <w:proofErr w:type="spellEnd"/>
      <w:r w:rsidR="00AB1B02" w:rsidRPr="00AB1B02">
        <w:rPr>
          <w:kern w:val="0"/>
          <w:lang w:val="en-US"/>
          <w14:ligatures w14:val="none"/>
        </w:rPr>
        <w:t xml:space="preserve"> analysis and plotting using an in-house developed R script. The key packages used for that were vegan, </w:t>
      </w:r>
      <w:proofErr w:type="spellStart"/>
      <w:r w:rsidR="00AB1B02" w:rsidRPr="00AB1B02">
        <w:rPr>
          <w:kern w:val="0"/>
          <w:lang w:val="en-US"/>
          <w14:ligatures w14:val="none"/>
        </w:rPr>
        <w:t>tidyverse</w:t>
      </w:r>
      <w:proofErr w:type="spellEnd"/>
      <w:r w:rsidR="00AB1B02" w:rsidRPr="00AB1B02">
        <w:rPr>
          <w:kern w:val="0"/>
          <w:lang w:val="en-US"/>
          <w14:ligatures w14:val="none"/>
        </w:rPr>
        <w:t xml:space="preserve"> and ggplot2.    </w:t>
      </w:r>
    </w:p>
    <w:p w14:paraId="7C9910D6" w14:textId="77777777" w:rsidR="00F87201" w:rsidRDefault="00F87201" w:rsidP="00AB3893">
      <w:pPr>
        <w:rPr>
          <w:kern w:val="0"/>
          <w:lang w:val="en-US"/>
          <w14:ligatures w14:val="none"/>
        </w:rPr>
      </w:pPr>
    </w:p>
    <w:p w14:paraId="006BCAE7" w14:textId="77777777" w:rsidR="00F87201" w:rsidRDefault="00F87201" w:rsidP="00AB3893">
      <w:pPr>
        <w:rPr>
          <w:kern w:val="0"/>
          <w:lang w:val="en-US"/>
          <w14:ligatures w14:val="none"/>
        </w:rPr>
      </w:pPr>
    </w:p>
    <w:p w14:paraId="5EFF1C2D" w14:textId="77777777" w:rsidR="008B0C0A" w:rsidRDefault="008B0C0A">
      <w:pPr>
        <w:spacing w:after="0" w:line="240" w:lineRule="auto"/>
        <w:rPr>
          <w:kern w:val="0"/>
          <w:lang w:val="en-US"/>
          <w14:ligatures w14:val="none"/>
        </w:rPr>
      </w:pPr>
      <w:r>
        <w:rPr>
          <w:kern w:val="0"/>
          <w:lang w:val="en-US"/>
          <w14:ligatures w14:val="none"/>
        </w:rPr>
        <w:br w:type="page"/>
      </w:r>
    </w:p>
    <w:p w14:paraId="2041196D" w14:textId="386392AF" w:rsidR="00F87201" w:rsidRDefault="00571A71" w:rsidP="00AB3893">
      <w:pPr>
        <w:rPr>
          <w:kern w:val="0"/>
          <w:lang w:val="en-US"/>
          <w14:ligatures w14:val="none"/>
        </w:rPr>
      </w:pPr>
      <w:r>
        <w:rPr>
          <w:kern w:val="0"/>
          <w:lang w:val="en-US"/>
          <w14:ligatures w14:val="none"/>
        </w:rPr>
        <w:lastRenderedPageBreak/>
        <w:t xml:space="preserve">FIGURE </w:t>
      </w:r>
      <w:r w:rsidR="00F87201">
        <w:rPr>
          <w:kern w:val="0"/>
          <w:lang w:val="en-US"/>
          <w14:ligatures w14:val="none"/>
        </w:rPr>
        <w:t>LEGENDS</w:t>
      </w:r>
    </w:p>
    <w:p w14:paraId="1BF81FB7" w14:textId="7715A3C6" w:rsidR="00F87201" w:rsidRDefault="00571A71" w:rsidP="00AB3893">
      <w:pPr>
        <w:rPr>
          <w:kern w:val="0"/>
          <w:lang w:val="en-US"/>
          <w14:ligatures w14:val="none"/>
        </w:rPr>
      </w:pPr>
      <w:r w:rsidRPr="00F87201">
        <w:rPr>
          <w:kern w:val="0"/>
          <w:lang w:val="en-US"/>
          <w14:ligatures w14:val="none"/>
        </w:rPr>
        <w:t xml:space="preserve">Supplementary Figure </w:t>
      </w:r>
      <w:r>
        <w:rPr>
          <w:kern w:val="0"/>
          <w:lang w:val="en-US"/>
          <w14:ligatures w14:val="none"/>
        </w:rPr>
        <w:t>1:</w:t>
      </w:r>
      <w:r w:rsidR="008B0C0A">
        <w:rPr>
          <w:kern w:val="0"/>
          <w:lang w:val="en-US"/>
          <w14:ligatures w14:val="none"/>
        </w:rPr>
        <w:t xml:space="preserve"> Clinical management protocol for infants exclusively breastfeeding or receiving </w:t>
      </w:r>
      <w:proofErr w:type="spellStart"/>
      <w:r w:rsidR="008B0C0A">
        <w:rPr>
          <w:kern w:val="0"/>
          <w:lang w:val="en-US"/>
          <w14:ligatures w14:val="none"/>
        </w:rPr>
        <w:t>eHF</w:t>
      </w:r>
      <w:proofErr w:type="spellEnd"/>
    </w:p>
    <w:p w14:paraId="43BCC8D3" w14:textId="77777777" w:rsidR="00571A71" w:rsidRDefault="00571A71" w:rsidP="00AB3893">
      <w:pPr>
        <w:rPr>
          <w:kern w:val="0"/>
          <w:lang w:val="en-US"/>
          <w14:ligatures w14:val="none"/>
        </w:rPr>
      </w:pPr>
    </w:p>
    <w:p w14:paraId="5AB6366B" w14:textId="6FC0A8EF" w:rsidR="00571A71" w:rsidRDefault="00571A71" w:rsidP="00AB3893">
      <w:pPr>
        <w:rPr>
          <w:kern w:val="0"/>
          <w:lang w:val="en-US"/>
          <w14:ligatures w14:val="none"/>
        </w:rPr>
      </w:pPr>
      <w:r w:rsidRPr="00F87201">
        <w:rPr>
          <w:kern w:val="0"/>
          <w:lang w:val="en-US"/>
          <w14:ligatures w14:val="none"/>
        </w:rPr>
        <w:t xml:space="preserve">Supplementary Figure </w:t>
      </w:r>
      <w:r>
        <w:rPr>
          <w:kern w:val="0"/>
          <w:lang w:val="en-US"/>
          <w14:ligatures w14:val="none"/>
        </w:rPr>
        <w:t>2:</w:t>
      </w:r>
      <w:r w:rsidR="008B0C0A">
        <w:rPr>
          <w:kern w:val="0"/>
          <w:lang w:val="en-US"/>
          <w14:ligatures w14:val="none"/>
        </w:rPr>
        <w:t xml:space="preserve"> Clinical management protocol for infants with mixed feeding</w:t>
      </w:r>
    </w:p>
    <w:p w14:paraId="4585367C" w14:textId="77777777" w:rsidR="00571A71" w:rsidRDefault="00571A71" w:rsidP="00AB3893">
      <w:pPr>
        <w:rPr>
          <w:kern w:val="0"/>
          <w:lang w:val="en-US"/>
          <w14:ligatures w14:val="none"/>
        </w:rPr>
      </w:pPr>
    </w:p>
    <w:p w14:paraId="5FA1B78E" w14:textId="77777777" w:rsidR="00F87201" w:rsidRPr="00F87201" w:rsidRDefault="00F87201" w:rsidP="00F87201">
      <w:pPr>
        <w:rPr>
          <w:kern w:val="0"/>
          <w:lang w:val="en-US"/>
          <w14:ligatures w14:val="none"/>
        </w:rPr>
      </w:pPr>
      <w:r w:rsidRPr="00F87201">
        <w:rPr>
          <w:kern w:val="0"/>
          <w:lang w:val="en-US"/>
          <w14:ligatures w14:val="none"/>
        </w:rPr>
        <w:t>Supplementary Figure 3: Top 100 genera in the metagenomic samples</w:t>
      </w:r>
    </w:p>
    <w:p w14:paraId="74C6B64C" w14:textId="75CC427A" w:rsidR="00F87201" w:rsidRDefault="00F87201" w:rsidP="00F87201">
      <w:pPr>
        <w:rPr>
          <w:kern w:val="0"/>
          <w:lang w:val="en-US"/>
          <w14:ligatures w14:val="none"/>
        </w:rPr>
      </w:pPr>
      <w:r w:rsidRPr="00F87201">
        <w:rPr>
          <w:kern w:val="0"/>
          <w:lang w:val="en-US"/>
          <w14:ligatures w14:val="none"/>
        </w:rPr>
        <w:t xml:space="preserve">The genera selection was made based on the average abundance of the genera in our metagenomic data. Background </w:t>
      </w:r>
      <w:r w:rsidR="00A339AB" w:rsidRPr="00F87201">
        <w:rPr>
          <w:kern w:val="0"/>
          <w:lang w:val="en-US"/>
          <w14:ligatures w14:val="none"/>
        </w:rPr>
        <w:t>colors</w:t>
      </w:r>
      <w:r w:rsidRPr="00F87201">
        <w:rPr>
          <w:kern w:val="0"/>
          <w:lang w:val="en-US"/>
          <w14:ligatures w14:val="none"/>
        </w:rPr>
        <w:t xml:space="preserve"> denote di</w:t>
      </w:r>
      <w:r w:rsidRPr="00F87201">
        <w:rPr>
          <w:rFonts w:ascii="Cambria Math" w:hAnsi="Cambria Math" w:cs="Cambria Math"/>
          <w:kern w:val="0"/>
          <w:lang w:val="en-US"/>
          <w14:ligatures w14:val="none"/>
        </w:rPr>
        <w:t>ﬀ</w:t>
      </w:r>
      <w:r w:rsidRPr="00F87201">
        <w:rPr>
          <w:kern w:val="0"/>
          <w:lang w:val="en-US"/>
          <w14:ligatures w14:val="none"/>
        </w:rPr>
        <w:t xml:space="preserve">erent class groups (see legend). The bars in the outer rings indicate the presence of a genus in our samples and every </w:t>
      </w:r>
      <w:r w:rsidR="00A339AB" w:rsidRPr="00F87201">
        <w:rPr>
          <w:kern w:val="0"/>
          <w:lang w:val="en-US"/>
          <w14:ligatures w14:val="none"/>
        </w:rPr>
        <w:t>color</w:t>
      </w:r>
      <w:r w:rsidRPr="00F87201">
        <w:rPr>
          <w:kern w:val="0"/>
          <w:lang w:val="en-US"/>
          <w14:ligatures w14:val="none"/>
        </w:rPr>
        <w:t xml:space="preserve"> in the bars corresponds to a speciﬁc sample. Every outer ring indicates a 20% interval.</w:t>
      </w:r>
    </w:p>
    <w:p w14:paraId="3CB8C15E" w14:textId="5CF4D384" w:rsidR="00F87201" w:rsidRDefault="00F87201" w:rsidP="00AB3893">
      <w:pPr>
        <w:rPr>
          <w:lang w:val="en-US"/>
        </w:rPr>
      </w:pPr>
    </w:p>
    <w:p w14:paraId="3763572E" w14:textId="4918C724" w:rsidR="006D12A9" w:rsidRDefault="006D12A9" w:rsidP="00AB3893">
      <w:pPr>
        <w:rPr>
          <w:kern w:val="0"/>
          <w:lang w:val="en-US"/>
          <w14:ligatures w14:val="none"/>
        </w:rPr>
      </w:pPr>
      <w:r w:rsidRPr="006D12A9">
        <w:rPr>
          <w:kern w:val="0"/>
          <w:lang w:val="en-US"/>
          <w14:ligatures w14:val="none"/>
        </w:rPr>
        <w:t>Supplementary Figure 4: Enterotype characterisation of distinct age groups</w:t>
      </w:r>
    </w:p>
    <w:p w14:paraId="569C9A40" w14:textId="50D671D9" w:rsidR="00A339AB" w:rsidRDefault="00A339AB" w:rsidP="00AB3893">
      <w:pPr>
        <w:rPr>
          <w:kern w:val="0"/>
          <w:lang w:val="en-US"/>
          <w14:ligatures w14:val="none"/>
        </w:rPr>
      </w:pPr>
    </w:p>
    <w:p w14:paraId="4DDA818D" w14:textId="473043EB" w:rsidR="00A339AB" w:rsidRPr="006D12A9" w:rsidRDefault="00A339AB" w:rsidP="00AB3893">
      <w:pPr>
        <w:rPr>
          <w:kern w:val="0"/>
          <w:lang w:val="en-US"/>
          <w14:ligatures w14:val="none"/>
        </w:rPr>
      </w:pPr>
      <w:r w:rsidRPr="00A339AB">
        <w:rPr>
          <w:kern w:val="0"/>
          <w:lang w:val="en-US"/>
          <w14:ligatures w14:val="none"/>
        </w:rPr>
        <w:t>Supplementary Figure 5: Principal Coordinate Analysis of metagenomic data based on Beta diversity. The birth type of each sample is represented with a diﬀerent color.</w:t>
      </w:r>
    </w:p>
    <w:sectPr w:rsidR="00A339AB" w:rsidRPr="006D12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Arial"/>
    <w:charset w:val="00"/>
    <w:family w:val="swiss"/>
    <w:pitch w:val="variable"/>
    <w:sig w:usb0="20000287" w:usb1="00000003" w:usb2="00000000" w:usb3="00000000" w:csb0="0000019F" w:csb1="00000000"/>
  </w:font>
  <w:font w:name="Times New Roman">
    <w:panose1 w:val="02020603050405020304"/>
    <w:charset w:val="A1"/>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Cambria Math">
    <w:panose1 w:val="02040503050406030204"/>
    <w:charset w:val="A1"/>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41119"/>
    <w:rsid w:val="00000B60"/>
    <w:rsid w:val="00003174"/>
    <w:rsid w:val="00004B75"/>
    <w:rsid w:val="000057EC"/>
    <w:rsid w:val="00012146"/>
    <w:rsid w:val="000128F9"/>
    <w:rsid w:val="000138E6"/>
    <w:rsid w:val="0001677E"/>
    <w:rsid w:val="00020076"/>
    <w:rsid w:val="0002284E"/>
    <w:rsid w:val="0003060C"/>
    <w:rsid w:val="0003350B"/>
    <w:rsid w:val="00033EB5"/>
    <w:rsid w:val="00036CE6"/>
    <w:rsid w:val="00037A00"/>
    <w:rsid w:val="00040C9D"/>
    <w:rsid w:val="00042CAE"/>
    <w:rsid w:val="000518BB"/>
    <w:rsid w:val="000533DD"/>
    <w:rsid w:val="0006255F"/>
    <w:rsid w:val="00063451"/>
    <w:rsid w:val="00064BD2"/>
    <w:rsid w:val="00070B2F"/>
    <w:rsid w:val="00071C35"/>
    <w:rsid w:val="000725B7"/>
    <w:rsid w:val="000728A8"/>
    <w:rsid w:val="00074114"/>
    <w:rsid w:val="00076153"/>
    <w:rsid w:val="00077E05"/>
    <w:rsid w:val="00082740"/>
    <w:rsid w:val="0008708C"/>
    <w:rsid w:val="00087591"/>
    <w:rsid w:val="000877C4"/>
    <w:rsid w:val="0009011A"/>
    <w:rsid w:val="000919BF"/>
    <w:rsid w:val="00093129"/>
    <w:rsid w:val="0009478E"/>
    <w:rsid w:val="000A6699"/>
    <w:rsid w:val="000B0A71"/>
    <w:rsid w:val="000B0F2B"/>
    <w:rsid w:val="000B10BF"/>
    <w:rsid w:val="000B1822"/>
    <w:rsid w:val="000B3FD1"/>
    <w:rsid w:val="000B4452"/>
    <w:rsid w:val="000B6265"/>
    <w:rsid w:val="000C2319"/>
    <w:rsid w:val="000C542D"/>
    <w:rsid w:val="000C7BF1"/>
    <w:rsid w:val="000D04BF"/>
    <w:rsid w:val="000D1065"/>
    <w:rsid w:val="000D1F79"/>
    <w:rsid w:val="000D1FF8"/>
    <w:rsid w:val="000D3C62"/>
    <w:rsid w:val="000D4D91"/>
    <w:rsid w:val="000E5818"/>
    <w:rsid w:val="000E66C1"/>
    <w:rsid w:val="000E7893"/>
    <w:rsid w:val="000E7E9F"/>
    <w:rsid w:val="00100136"/>
    <w:rsid w:val="001003CF"/>
    <w:rsid w:val="00106EBC"/>
    <w:rsid w:val="0010702C"/>
    <w:rsid w:val="00111116"/>
    <w:rsid w:val="001139CD"/>
    <w:rsid w:val="0011433E"/>
    <w:rsid w:val="00115FF6"/>
    <w:rsid w:val="001209A7"/>
    <w:rsid w:val="001235E8"/>
    <w:rsid w:val="001239FF"/>
    <w:rsid w:val="00124D54"/>
    <w:rsid w:val="001361F6"/>
    <w:rsid w:val="00137F3B"/>
    <w:rsid w:val="00144FC8"/>
    <w:rsid w:val="00145E31"/>
    <w:rsid w:val="00160DEF"/>
    <w:rsid w:val="00167989"/>
    <w:rsid w:val="001754C4"/>
    <w:rsid w:val="0017557F"/>
    <w:rsid w:val="0019702F"/>
    <w:rsid w:val="001A0A86"/>
    <w:rsid w:val="001A5813"/>
    <w:rsid w:val="001B058A"/>
    <w:rsid w:val="001B2594"/>
    <w:rsid w:val="001B7371"/>
    <w:rsid w:val="001C40E3"/>
    <w:rsid w:val="001D75CA"/>
    <w:rsid w:val="001E1860"/>
    <w:rsid w:val="001E5B90"/>
    <w:rsid w:val="001F0E2C"/>
    <w:rsid w:val="001F0EC3"/>
    <w:rsid w:val="001F5636"/>
    <w:rsid w:val="001F6D77"/>
    <w:rsid w:val="001F7F95"/>
    <w:rsid w:val="00201363"/>
    <w:rsid w:val="002030E3"/>
    <w:rsid w:val="00203C36"/>
    <w:rsid w:val="002057D7"/>
    <w:rsid w:val="00210207"/>
    <w:rsid w:val="00212431"/>
    <w:rsid w:val="00212727"/>
    <w:rsid w:val="00221762"/>
    <w:rsid w:val="00223A9D"/>
    <w:rsid w:val="00225B96"/>
    <w:rsid w:val="00230AAE"/>
    <w:rsid w:val="0023213D"/>
    <w:rsid w:val="00234CA9"/>
    <w:rsid w:val="002425E2"/>
    <w:rsid w:val="002508BE"/>
    <w:rsid w:val="00251DB1"/>
    <w:rsid w:val="00251F0A"/>
    <w:rsid w:val="0025547C"/>
    <w:rsid w:val="002648B9"/>
    <w:rsid w:val="00264AF8"/>
    <w:rsid w:val="00266CCB"/>
    <w:rsid w:val="00270333"/>
    <w:rsid w:val="00270F32"/>
    <w:rsid w:val="00273E0D"/>
    <w:rsid w:val="00277B5D"/>
    <w:rsid w:val="00285F94"/>
    <w:rsid w:val="00287D27"/>
    <w:rsid w:val="002912D2"/>
    <w:rsid w:val="00293246"/>
    <w:rsid w:val="002A4018"/>
    <w:rsid w:val="002A4099"/>
    <w:rsid w:val="002A51DF"/>
    <w:rsid w:val="002A5E42"/>
    <w:rsid w:val="002A7B3B"/>
    <w:rsid w:val="002B0C17"/>
    <w:rsid w:val="002B3F29"/>
    <w:rsid w:val="002B494A"/>
    <w:rsid w:val="002B4F41"/>
    <w:rsid w:val="002C225C"/>
    <w:rsid w:val="002C2FAF"/>
    <w:rsid w:val="002C40D4"/>
    <w:rsid w:val="002D3A20"/>
    <w:rsid w:val="002D5A8D"/>
    <w:rsid w:val="002D6D7B"/>
    <w:rsid w:val="002E6954"/>
    <w:rsid w:val="002E7914"/>
    <w:rsid w:val="002F5004"/>
    <w:rsid w:val="002F6463"/>
    <w:rsid w:val="00310F02"/>
    <w:rsid w:val="00316321"/>
    <w:rsid w:val="003179F4"/>
    <w:rsid w:val="00322834"/>
    <w:rsid w:val="00325D7A"/>
    <w:rsid w:val="00340898"/>
    <w:rsid w:val="003466D6"/>
    <w:rsid w:val="0035392F"/>
    <w:rsid w:val="003568A0"/>
    <w:rsid w:val="00356B96"/>
    <w:rsid w:val="003752EB"/>
    <w:rsid w:val="00381FA6"/>
    <w:rsid w:val="00385DA6"/>
    <w:rsid w:val="003A6D4B"/>
    <w:rsid w:val="003A7BC2"/>
    <w:rsid w:val="003B403B"/>
    <w:rsid w:val="003B40B9"/>
    <w:rsid w:val="003C135A"/>
    <w:rsid w:val="003C1A5E"/>
    <w:rsid w:val="003C721F"/>
    <w:rsid w:val="003C7A73"/>
    <w:rsid w:val="003D5C0D"/>
    <w:rsid w:val="003E037B"/>
    <w:rsid w:val="003E513F"/>
    <w:rsid w:val="003F164E"/>
    <w:rsid w:val="003F1BFB"/>
    <w:rsid w:val="003F34DE"/>
    <w:rsid w:val="004038A0"/>
    <w:rsid w:val="00407DDE"/>
    <w:rsid w:val="00416029"/>
    <w:rsid w:val="004172EB"/>
    <w:rsid w:val="004217E2"/>
    <w:rsid w:val="004251DB"/>
    <w:rsid w:val="004328F2"/>
    <w:rsid w:val="0043344F"/>
    <w:rsid w:val="00444AEA"/>
    <w:rsid w:val="00445B17"/>
    <w:rsid w:val="00455118"/>
    <w:rsid w:val="0045726E"/>
    <w:rsid w:val="00461F6D"/>
    <w:rsid w:val="004625D1"/>
    <w:rsid w:val="0046284B"/>
    <w:rsid w:val="0046545D"/>
    <w:rsid w:val="0046751B"/>
    <w:rsid w:val="00467FA0"/>
    <w:rsid w:val="00470238"/>
    <w:rsid w:val="00473191"/>
    <w:rsid w:val="00475605"/>
    <w:rsid w:val="00480C5B"/>
    <w:rsid w:val="004841B2"/>
    <w:rsid w:val="00487AF7"/>
    <w:rsid w:val="004956D5"/>
    <w:rsid w:val="00495DC2"/>
    <w:rsid w:val="00497225"/>
    <w:rsid w:val="004A5A0C"/>
    <w:rsid w:val="004A75C1"/>
    <w:rsid w:val="004C37D8"/>
    <w:rsid w:val="004C54E2"/>
    <w:rsid w:val="004C7778"/>
    <w:rsid w:val="004C7F0F"/>
    <w:rsid w:val="004D7E15"/>
    <w:rsid w:val="004E35F5"/>
    <w:rsid w:val="004F1057"/>
    <w:rsid w:val="00504142"/>
    <w:rsid w:val="00506001"/>
    <w:rsid w:val="005060C8"/>
    <w:rsid w:val="0050757D"/>
    <w:rsid w:val="00507A7B"/>
    <w:rsid w:val="005120AE"/>
    <w:rsid w:val="00521A98"/>
    <w:rsid w:val="00524A5E"/>
    <w:rsid w:val="005255FA"/>
    <w:rsid w:val="00526AE1"/>
    <w:rsid w:val="00527CC9"/>
    <w:rsid w:val="0053088C"/>
    <w:rsid w:val="00533A3E"/>
    <w:rsid w:val="00535505"/>
    <w:rsid w:val="00540171"/>
    <w:rsid w:val="00543381"/>
    <w:rsid w:val="00550613"/>
    <w:rsid w:val="00551514"/>
    <w:rsid w:val="00552EBA"/>
    <w:rsid w:val="00555EBF"/>
    <w:rsid w:val="005566F9"/>
    <w:rsid w:val="00563A1D"/>
    <w:rsid w:val="0056455B"/>
    <w:rsid w:val="005656B8"/>
    <w:rsid w:val="00567B75"/>
    <w:rsid w:val="00571A71"/>
    <w:rsid w:val="00576C4F"/>
    <w:rsid w:val="00577EA5"/>
    <w:rsid w:val="00580D20"/>
    <w:rsid w:val="00581A40"/>
    <w:rsid w:val="0058774F"/>
    <w:rsid w:val="00587FD1"/>
    <w:rsid w:val="00590BAB"/>
    <w:rsid w:val="00592A5A"/>
    <w:rsid w:val="00595662"/>
    <w:rsid w:val="005A1BF6"/>
    <w:rsid w:val="005A3057"/>
    <w:rsid w:val="005A5346"/>
    <w:rsid w:val="005A7736"/>
    <w:rsid w:val="005A7866"/>
    <w:rsid w:val="005C0457"/>
    <w:rsid w:val="005C263C"/>
    <w:rsid w:val="005C3743"/>
    <w:rsid w:val="005D0B2B"/>
    <w:rsid w:val="005D3F0B"/>
    <w:rsid w:val="005D415D"/>
    <w:rsid w:val="005D538A"/>
    <w:rsid w:val="005E19FA"/>
    <w:rsid w:val="005E36B5"/>
    <w:rsid w:val="005E56EE"/>
    <w:rsid w:val="00603628"/>
    <w:rsid w:val="00611575"/>
    <w:rsid w:val="00611CC5"/>
    <w:rsid w:val="00611D4A"/>
    <w:rsid w:val="0061724B"/>
    <w:rsid w:val="0062133F"/>
    <w:rsid w:val="006242EE"/>
    <w:rsid w:val="00624FF5"/>
    <w:rsid w:val="006308D7"/>
    <w:rsid w:val="00640026"/>
    <w:rsid w:val="00650851"/>
    <w:rsid w:val="00653543"/>
    <w:rsid w:val="00657FA5"/>
    <w:rsid w:val="00660CD5"/>
    <w:rsid w:val="006632BC"/>
    <w:rsid w:val="0066589D"/>
    <w:rsid w:val="00671396"/>
    <w:rsid w:val="00673BC4"/>
    <w:rsid w:val="00674C6D"/>
    <w:rsid w:val="00680690"/>
    <w:rsid w:val="00690C77"/>
    <w:rsid w:val="00693B26"/>
    <w:rsid w:val="00694CBB"/>
    <w:rsid w:val="006A2173"/>
    <w:rsid w:val="006B1086"/>
    <w:rsid w:val="006B40DA"/>
    <w:rsid w:val="006B4C34"/>
    <w:rsid w:val="006C0ECD"/>
    <w:rsid w:val="006C3FC7"/>
    <w:rsid w:val="006C510A"/>
    <w:rsid w:val="006C6D5F"/>
    <w:rsid w:val="006C7BE6"/>
    <w:rsid w:val="006D12A9"/>
    <w:rsid w:val="006D3E5A"/>
    <w:rsid w:val="006D5640"/>
    <w:rsid w:val="006D63D1"/>
    <w:rsid w:val="006D672B"/>
    <w:rsid w:val="006E0835"/>
    <w:rsid w:val="006E3695"/>
    <w:rsid w:val="006E4E51"/>
    <w:rsid w:val="006E5AAC"/>
    <w:rsid w:val="006F145A"/>
    <w:rsid w:val="006F4C52"/>
    <w:rsid w:val="006F5D2B"/>
    <w:rsid w:val="006F7394"/>
    <w:rsid w:val="006F774A"/>
    <w:rsid w:val="00701566"/>
    <w:rsid w:val="007056B0"/>
    <w:rsid w:val="00716693"/>
    <w:rsid w:val="0071785F"/>
    <w:rsid w:val="007222A0"/>
    <w:rsid w:val="0072231C"/>
    <w:rsid w:val="00725B9A"/>
    <w:rsid w:val="007326CF"/>
    <w:rsid w:val="007343B9"/>
    <w:rsid w:val="00745A33"/>
    <w:rsid w:val="0075588D"/>
    <w:rsid w:val="00760F9B"/>
    <w:rsid w:val="00761ED5"/>
    <w:rsid w:val="00762F2A"/>
    <w:rsid w:val="00765DCD"/>
    <w:rsid w:val="00772083"/>
    <w:rsid w:val="00772426"/>
    <w:rsid w:val="00776CC2"/>
    <w:rsid w:val="00781BF1"/>
    <w:rsid w:val="0078303F"/>
    <w:rsid w:val="0078564E"/>
    <w:rsid w:val="0078798C"/>
    <w:rsid w:val="007904A5"/>
    <w:rsid w:val="007A4E0E"/>
    <w:rsid w:val="007A621B"/>
    <w:rsid w:val="007A6921"/>
    <w:rsid w:val="007B30BB"/>
    <w:rsid w:val="007B64BD"/>
    <w:rsid w:val="007C32EB"/>
    <w:rsid w:val="007C56F7"/>
    <w:rsid w:val="007D2FE8"/>
    <w:rsid w:val="007D6859"/>
    <w:rsid w:val="007E1CAC"/>
    <w:rsid w:val="007E28EF"/>
    <w:rsid w:val="007E5582"/>
    <w:rsid w:val="007F1743"/>
    <w:rsid w:val="007F3051"/>
    <w:rsid w:val="007F4807"/>
    <w:rsid w:val="007F6721"/>
    <w:rsid w:val="007F760B"/>
    <w:rsid w:val="00805F4B"/>
    <w:rsid w:val="008117F9"/>
    <w:rsid w:val="00812458"/>
    <w:rsid w:val="00820C9D"/>
    <w:rsid w:val="00821C43"/>
    <w:rsid w:val="00822B98"/>
    <w:rsid w:val="00823CD1"/>
    <w:rsid w:val="008251B1"/>
    <w:rsid w:val="008339D9"/>
    <w:rsid w:val="00833B54"/>
    <w:rsid w:val="00835B8B"/>
    <w:rsid w:val="008449D3"/>
    <w:rsid w:val="00845F51"/>
    <w:rsid w:val="00846E9B"/>
    <w:rsid w:val="00851615"/>
    <w:rsid w:val="00853A11"/>
    <w:rsid w:val="00857B13"/>
    <w:rsid w:val="008623CE"/>
    <w:rsid w:val="00863754"/>
    <w:rsid w:val="00867CD3"/>
    <w:rsid w:val="00877C05"/>
    <w:rsid w:val="0088071E"/>
    <w:rsid w:val="008825EB"/>
    <w:rsid w:val="00884276"/>
    <w:rsid w:val="00884460"/>
    <w:rsid w:val="0088673D"/>
    <w:rsid w:val="008935AD"/>
    <w:rsid w:val="00893C8A"/>
    <w:rsid w:val="008965D3"/>
    <w:rsid w:val="00896A54"/>
    <w:rsid w:val="008A209D"/>
    <w:rsid w:val="008A29C7"/>
    <w:rsid w:val="008A599D"/>
    <w:rsid w:val="008A5D08"/>
    <w:rsid w:val="008A70CC"/>
    <w:rsid w:val="008B0C0A"/>
    <w:rsid w:val="008C2452"/>
    <w:rsid w:val="008D6B87"/>
    <w:rsid w:val="008E0A23"/>
    <w:rsid w:val="008E1EB5"/>
    <w:rsid w:val="008E57BC"/>
    <w:rsid w:val="008F7277"/>
    <w:rsid w:val="009275A3"/>
    <w:rsid w:val="0092760A"/>
    <w:rsid w:val="00927EB5"/>
    <w:rsid w:val="009330EC"/>
    <w:rsid w:val="00936C15"/>
    <w:rsid w:val="0093733B"/>
    <w:rsid w:val="00944DB0"/>
    <w:rsid w:val="0094527D"/>
    <w:rsid w:val="00945C70"/>
    <w:rsid w:val="00953170"/>
    <w:rsid w:val="00963094"/>
    <w:rsid w:val="00965D87"/>
    <w:rsid w:val="009710EE"/>
    <w:rsid w:val="00985E50"/>
    <w:rsid w:val="00986C65"/>
    <w:rsid w:val="00992737"/>
    <w:rsid w:val="00993985"/>
    <w:rsid w:val="00994036"/>
    <w:rsid w:val="009A0C52"/>
    <w:rsid w:val="009A1DFA"/>
    <w:rsid w:val="009B6628"/>
    <w:rsid w:val="009C70B9"/>
    <w:rsid w:val="009D6D22"/>
    <w:rsid w:val="009D7402"/>
    <w:rsid w:val="009E2108"/>
    <w:rsid w:val="009F0560"/>
    <w:rsid w:val="00A040B7"/>
    <w:rsid w:val="00A04107"/>
    <w:rsid w:val="00A15FFF"/>
    <w:rsid w:val="00A204E3"/>
    <w:rsid w:val="00A2097C"/>
    <w:rsid w:val="00A2495A"/>
    <w:rsid w:val="00A26480"/>
    <w:rsid w:val="00A302A3"/>
    <w:rsid w:val="00A30943"/>
    <w:rsid w:val="00A30E61"/>
    <w:rsid w:val="00A30F2F"/>
    <w:rsid w:val="00A31133"/>
    <w:rsid w:val="00A339AB"/>
    <w:rsid w:val="00A366C8"/>
    <w:rsid w:val="00A431D8"/>
    <w:rsid w:val="00A43374"/>
    <w:rsid w:val="00A512DD"/>
    <w:rsid w:val="00A76CDD"/>
    <w:rsid w:val="00A7712B"/>
    <w:rsid w:val="00A77979"/>
    <w:rsid w:val="00A9081D"/>
    <w:rsid w:val="00A928E6"/>
    <w:rsid w:val="00A9487F"/>
    <w:rsid w:val="00A95C42"/>
    <w:rsid w:val="00AA0392"/>
    <w:rsid w:val="00AA3762"/>
    <w:rsid w:val="00AA3E75"/>
    <w:rsid w:val="00AA7038"/>
    <w:rsid w:val="00AB1B02"/>
    <w:rsid w:val="00AB2525"/>
    <w:rsid w:val="00AB2670"/>
    <w:rsid w:val="00AB3893"/>
    <w:rsid w:val="00AC1636"/>
    <w:rsid w:val="00AC381B"/>
    <w:rsid w:val="00AC4215"/>
    <w:rsid w:val="00AC46C4"/>
    <w:rsid w:val="00AC49B2"/>
    <w:rsid w:val="00AC6DF7"/>
    <w:rsid w:val="00AC7862"/>
    <w:rsid w:val="00AD130F"/>
    <w:rsid w:val="00AD24D0"/>
    <w:rsid w:val="00AD4697"/>
    <w:rsid w:val="00AE65ED"/>
    <w:rsid w:val="00AE7230"/>
    <w:rsid w:val="00AF118C"/>
    <w:rsid w:val="00AF5A86"/>
    <w:rsid w:val="00AF66C9"/>
    <w:rsid w:val="00B003FE"/>
    <w:rsid w:val="00B02A8D"/>
    <w:rsid w:val="00B03323"/>
    <w:rsid w:val="00B06041"/>
    <w:rsid w:val="00B10F77"/>
    <w:rsid w:val="00B10FB5"/>
    <w:rsid w:val="00B2088E"/>
    <w:rsid w:val="00B263B4"/>
    <w:rsid w:val="00B347DE"/>
    <w:rsid w:val="00B36673"/>
    <w:rsid w:val="00B369B9"/>
    <w:rsid w:val="00B372FC"/>
    <w:rsid w:val="00B434BC"/>
    <w:rsid w:val="00B60118"/>
    <w:rsid w:val="00B636F2"/>
    <w:rsid w:val="00B65E31"/>
    <w:rsid w:val="00B76517"/>
    <w:rsid w:val="00B82F2F"/>
    <w:rsid w:val="00B83A24"/>
    <w:rsid w:val="00B852A8"/>
    <w:rsid w:val="00B879FC"/>
    <w:rsid w:val="00B87C58"/>
    <w:rsid w:val="00B90CB9"/>
    <w:rsid w:val="00B92459"/>
    <w:rsid w:val="00B94C6C"/>
    <w:rsid w:val="00BA1DB7"/>
    <w:rsid w:val="00BA1FC0"/>
    <w:rsid w:val="00BA3090"/>
    <w:rsid w:val="00BA58C3"/>
    <w:rsid w:val="00BA5CC8"/>
    <w:rsid w:val="00BB438B"/>
    <w:rsid w:val="00BB6256"/>
    <w:rsid w:val="00BB7AE0"/>
    <w:rsid w:val="00BC151D"/>
    <w:rsid w:val="00BC1ACE"/>
    <w:rsid w:val="00BC1B8F"/>
    <w:rsid w:val="00BC1BD4"/>
    <w:rsid w:val="00BC1CF0"/>
    <w:rsid w:val="00BC5323"/>
    <w:rsid w:val="00BC759F"/>
    <w:rsid w:val="00BE009A"/>
    <w:rsid w:val="00BE4160"/>
    <w:rsid w:val="00BE5C83"/>
    <w:rsid w:val="00BF6054"/>
    <w:rsid w:val="00BF65C0"/>
    <w:rsid w:val="00BF7C45"/>
    <w:rsid w:val="00C01CAC"/>
    <w:rsid w:val="00C108DD"/>
    <w:rsid w:val="00C174BA"/>
    <w:rsid w:val="00C30B03"/>
    <w:rsid w:val="00C33C41"/>
    <w:rsid w:val="00C3406E"/>
    <w:rsid w:val="00C3754B"/>
    <w:rsid w:val="00C37AEF"/>
    <w:rsid w:val="00C37D46"/>
    <w:rsid w:val="00C428DF"/>
    <w:rsid w:val="00C453B1"/>
    <w:rsid w:val="00C5054B"/>
    <w:rsid w:val="00C521B0"/>
    <w:rsid w:val="00C54C7D"/>
    <w:rsid w:val="00C55749"/>
    <w:rsid w:val="00C57A27"/>
    <w:rsid w:val="00C715E7"/>
    <w:rsid w:val="00C73E28"/>
    <w:rsid w:val="00C73E9C"/>
    <w:rsid w:val="00C800B4"/>
    <w:rsid w:val="00C85474"/>
    <w:rsid w:val="00C9271B"/>
    <w:rsid w:val="00C973D3"/>
    <w:rsid w:val="00CA1B50"/>
    <w:rsid w:val="00CA3191"/>
    <w:rsid w:val="00CB2735"/>
    <w:rsid w:val="00CB3BF7"/>
    <w:rsid w:val="00CB5757"/>
    <w:rsid w:val="00CD087C"/>
    <w:rsid w:val="00CD5425"/>
    <w:rsid w:val="00CD6A42"/>
    <w:rsid w:val="00CD78DB"/>
    <w:rsid w:val="00CD7B84"/>
    <w:rsid w:val="00CE0604"/>
    <w:rsid w:val="00CE18F1"/>
    <w:rsid w:val="00CF0DE6"/>
    <w:rsid w:val="00CF5D69"/>
    <w:rsid w:val="00CF69C0"/>
    <w:rsid w:val="00CF78C1"/>
    <w:rsid w:val="00D03011"/>
    <w:rsid w:val="00D03524"/>
    <w:rsid w:val="00D03E2B"/>
    <w:rsid w:val="00D06643"/>
    <w:rsid w:val="00D300FC"/>
    <w:rsid w:val="00D314B2"/>
    <w:rsid w:val="00D37ADC"/>
    <w:rsid w:val="00D402D1"/>
    <w:rsid w:val="00D42357"/>
    <w:rsid w:val="00D44BC6"/>
    <w:rsid w:val="00D45A04"/>
    <w:rsid w:val="00D46133"/>
    <w:rsid w:val="00D5048E"/>
    <w:rsid w:val="00D648BF"/>
    <w:rsid w:val="00D673D3"/>
    <w:rsid w:val="00D72D56"/>
    <w:rsid w:val="00D75216"/>
    <w:rsid w:val="00D87203"/>
    <w:rsid w:val="00D915A5"/>
    <w:rsid w:val="00D92F96"/>
    <w:rsid w:val="00D93F33"/>
    <w:rsid w:val="00D95366"/>
    <w:rsid w:val="00D95A1C"/>
    <w:rsid w:val="00D96CF3"/>
    <w:rsid w:val="00DA0B10"/>
    <w:rsid w:val="00DA62D4"/>
    <w:rsid w:val="00DA6E39"/>
    <w:rsid w:val="00DB523E"/>
    <w:rsid w:val="00DC3AD7"/>
    <w:rsid w:val="00DC66DA"/>
    <w:rsid w:val="00DC7254"/>
    <w:rsid w:val="00DC7E96"/>
    <w:rsid w:val="00DD062F"/>
    <w:rsid w:val="00DD4D1C"/>
    <w:rsid w:val="00DD72B9"/>
    <w:rsid w:val="00DE3465"/>
    <w:rsid w:val="00DE5164"/>
    <w:rsid w:val="00DE560F"/>
    <w:rsid w:val="00E001C3"/>
    <w:rsid w:val="00E005FE"/>
    <w:rsid w:val="00E04CC5"/>
    <w:rsid w:val="00E07A74"/>
    <w:rsid w:val="00E12A36"/>
    <w:rsid w:val="00E13860"/>
    <w:rsid w:val="00E139A9"/>
    <w:rsid w:val="00E351C4"/>
    <w:rsid w:val="00E41119"/>
    <w:rsid w:val="00E44049"/>
    <w:rsid w:val="00E45509"/>
    <w:rsid w:val="00E53491"/>
    <w:rsid w:val="00E611F3"/>
    <w:rsid w:val="00E62E1E"/>
    <w:rsid w:val="00E7219D"/>
    <w:rsid w:val="00E863CE"/>
    <w:rsid w:val="00E86C55"/>
    <w:rsid w:val="00E93BD4"/>
    <w:rsid w:val="00E942F2"/>
    <w:rsid w:val="00EB6684"/>
    <w:rsid w:val="00EC52CD"/>
    <w:rsid w:val="00ED1990"/>
    <w:rsid w:val="00ED625B"/>
    <w:rsid w:val="00EE4418"/>
    <w:rsid w:val="00EE6153"/>
    <w:rsid w:val="00EE6B9C"/>
    <w:rsid w:val="00EF6D40"/>
    <w:rsid w:val="00F04B56"/>
    <w:rsid w:val="00F04BBC"/>
    <w:rsid w:val="00F0516F"/>
    <w:rsid w:val="00F065B2"/>
    <w:rsid w:val="00F076E7"/>
    <w:rsid w:val="00F105CF"/>
    <w:rsid w:val="00F24771"/>
    <w:rsid w:val="00F24BBD"/>
    <w:rsid w:val="00F24F02"/>
    <w:rsid w:val="00F25FB4"/>
    <w:rsid w:val="00F32FA9"/>
    <w:rsid w:val="00F35B2A"/>
    <w:rsid w:val="00F37CFD"/>
    <w:rsid w:val="00F45072"/>
    <w:rsid w:val="00F47DCF"/>
    <w:rsid w:val="00F61247"/>
    <w:rsid w:val="00F715B4"/>
    <w:rsid w:val="00F835FF"/>
    <w:rsid w:val="00F87201"/>
    <w:rsid w:val="00F87BCF"/>
    <w:rsid w:val="00F911FF"/>
    <w:rsid w:val="00F913D7"/>
    <w:rsid w:val="00F91C08"/>
    <w:rsid w:val="00F92137"/>
    <w:rsid w:val="00F93550"/>
    <w:rsid w:val="00F96E86"/>
    <w:rsid w:val="00FA1B75"/>
    <w:rsid w:val="00FA3791"/>
    <w:rsid w:val="00FA4B06"/>
    <w:rsid w:val="00FA65A5"/>
    <w:rsid w:val="00FA69B4"/>
    <w:rsid w:val="00FB13BB"/>
    <w:rsid w:val="00FB1B30"/>
    <w:rsid w:val="00FB427C"/>
    <w:rsid w:val="00FC04A3"/>
    <w:rsid w:val="00FC1D61"/>
    <w:rsid w:val="00FC46E1"/>
    <w:rsid w:val="00FC60B8"/>
    <w:rsid w:val="00FC643E"/>
    <w:rsid w:val="00FD1FE2"/>
    <w:rsid w:val="00FD2A54"/>
    <w:rsid w:val="00FD2DAA"/>
    <w:rsid w:val="00FD2F79"/>
    <w:rsid w:val="00FD713D"/>
    <w:rsid w:val="00FD7365"/>
    <w:rsid w:val="00FE14AA"/>
    <w:rsid w:val="00FF46CE"/>
    <w:rsid w:val="00FF5B90"/>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F5179"/>
  <w15:docId w15:val="{FEEE5B16-7875-481C-A0CD-4011D4E1F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l-G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1119"/>
    <w:pPr>
      <w:spacing w:after="160" w:line="259" w:lineRule="auto"/>
    </w:pPr>
    <w:rPr>
      <w:sz w:val="22"/>
      <w:szCs w:val="22"/>
    </w:rPr>
  </w:style>
  <w:style w:type="paragraph" w:styleId="1">
    <w:name w:val="heading 1"/>
    <w:basedOn w:val="a"/>
    <w:next w:val="a"/>
    <w:link w:val="1Char"/>
    <w:uiPriority w:val="9"/>
    <w:qFormat/>
    <w:rsid w:val="00E41119"/>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Char"/>
    <w:uiPriority w:val="9"/>
    <w:semiHidden/>
    <w:unhideWhenUsed/>
    <w:qFormat/>
    <w:rsid w:val="00E41119"/>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Char"/>
    <w:uiPriority w:val="9"/>
    <w:semiHidden/>
    <w:unhideWhenUsed/>
    <w:qFormat/>
    <w:rsid w:val="00E41119"/>
    <w:pPr>
      <w:keepNext/>
      <w:keepLines/>
      <w:spacing w:before="160" w:after="80" w:line="240" w:lineRule="auto"/>
      <w:outlineLvl w:val="2"/>
    </w:pPr>
    <w:rPr>
      <w:rFonts w:eastAsiaTheme="majorEastAsia" w:cstheme="majorBidi"/>
      <w:color w:val="0F4761" w:themeColor="accent1" w:themeShade="BF"/>
      <w:sz w:val="28"/>
      <w:szCs w:val="28"/>
    </w:rPr>
  </w:style>
  <w:style w:type="paragraph" w:styleId="4">
    <w:name w:val="heading 4"/>
    <w:basedOn w:val="a"/>
    <w:next w:val="a"/>
    <w:link w:val="4Char"/>
    <w:uiPriority w:val="9"/>
    <w:semiHidden/>
    <w:unhideWhenUsed/>
    <w:qFormat/>
    <w:rsid w:val="00E41119"/>
    <w:pPr>
      <w:keepNext/>
      <w:keepLines/>
      <w:spacing w:before="80" w:after="40" w:line="240" w:lineRule="auto"/>
      <w:outlineLvl w:val="3"/>
    </w:pPr>
    <w:rPr>
      <w:rFonts w:eastAsiaTheme="majorEastAsia" w:cstheme="majorBidi"/>
      <w:i/>
      <w:iCs/>
      <w:color w:val="0F4761" w:themeColor="accent1" w:themeShade="BF"/>
      <w:sz w:val="24"/>
      <w:szCs w:val="24"/>
    </w:rPr>
  </w:style>
  <w:style w:type="paragraph" w:styleId="5">
    <w:name w:val="heading 5"/>
    <w:basedOn w:val="a"/>
    <w:next w:val="a"/>
    <w:link w:val="5Char"/>
    <w:uiPriority w:val="9"/>
    <w:semiHidden/>
    <w:unhideWhenUsed/>
    <w:qFormat/>
    <w:rsid w:val="00E41119"/>
    <w:pPr>
      <w:keepNext/>
      <w:keepLines/>
      <w:spacing w:before="80" w:after="40" w:line="240" w:lineRule="auto"/>
      <w:outlineLvl w:val="4"/>
    </w:pPr>
    <w:rPr>
      <w:rFonts w:eastAsiaTheme="majorEastAsia" w:cstheme="majorBidi"/>
      <w:color w:val="0F4761" w:themeColor="accent1" w:themeShade="BF"/>
      <w:sz w:val="24"/>
      <w:szCs w:val="24"/>
    </w:rPr>
  </w:style>
  <w:style w:type="paragraph" w:styleId="6">
    <w:name w:val="heading 6"/>
    <w:basedOn w:val="a"/>
    <w:next w:val="a"/>
    <w:link w:val="6Char"/>
    <w:uiPriority w:val="9"/>
    <w:semiHidden/>
    <w:unhideWhenUsed/>
    <w:qFormat/>
    <w:rsid w:val="00E41119"/>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7">
    <w:name w:val="heading 7"/>
    <w:basedOn w:val="a"/>
    <w:next w:val="a"/>
    <w:link w:val="7Char"/>
    <w:uiPriority w:val="9"/>
    <w:semiHidden/>
    <w:unhideWhenUsed/>
    <w:qFormat/>
    <w:rsid w:val="00E41119"/>
    <w:pPr>
      <w:keepNext/>
      <w:keepLines/>
      <w:spacing w:before="40" w:after="0" w:line="240" w:lineRule="auto"/>
      <w:outlineLvl w:val="6"/>
    </w:pPr>
    <w:rPr>
      <w:rFonts w:eastAsiaTheme="majorEastAsia" w:cstheme="majorBidi"/>
      <w:color w:val="595959" w:themeColor="text1" w:themeTint="A6"/>
      <w:sz w:val="24"/>
      <w:szCs w:val="24"/>
    </w:rPr>
  </w:style>
  <w:style w:type="paragraph" w:styleId="8">
    <w:name w:val="heading 8"/>
    <w:basedOn w:val="a"/>
    <w:next w:val="a"/>
    <w:link w:val="8Char"/>
    <w:uiPriority w:val="9"/>
    <w:semiHidden/>
    <w:unhideWhenUsed/>
    <w:qFormat/>
    <w:rsid w:val="00E41119"/>
    <w:pPr>
      <w:keepNext/>
      <w:keepLines/>
      <w:spacing w:after="0" w:line="240" w:lineRule="auto"/>
      <w:outlineLvl w:val="7"/>
    </w:pPr>
    <w:rPr>
      <w:rFonts w:eastAsiaTheme="majorEastAsia" w:cstheme="majorBidi"/>
      <w:i/>
      <w:iCs/>
      <w:color w:val="272727" w:themeColor="text1" w:themeTint="D8"/>
      <w:sz w:val="24"/>
      <w:szCs w:val="24"/>
    </w:rPr>
  </w:style>
  <w:style w:type="paragraph" w:styleId="9">
    <w:name w:val="heading 9"/>
    <w:basedOn w:val="a"/>
    <w:next w:val="a"/>
    <w:link w:val="9Char"/>
    <w:uiPriority w:val="9"/>
    <w:semiHidden/>
    <w:unhideWhenUsed/>
    <w:qFormat/>
    <w:rsid w:val="00E41119"/>
    <w:pPr>
      <w:keepNext/>
      <w:keepLines/>
      <w:spacing w:after="0" w:line="240" w:lineRule="auto"/>
      <w:outlineLvl w:val="8"/>
    </w:pPr>
    <w:rPr>
      <w:rFonts w:eastAsiaTheme="majorEastAsia" w:cstheme="majorBidi"/>
      <w:color w:val="272727" w:themeColor="text1" w:themeTint="D8"/>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E41119"/>
    <w:rPr>
      <w:rFonts w:asciiTheme="majorHAnsi" w:eastAsiaTheme="majorEastAsia" w:hAnsiTheme="majorHAnsi" w:cstheme="majorBidi"/>
      <w:color w:val="0F4761" w:themeColor="accent1" w:themeShade="BF"/>
      <w:sz w:val="40"/>
      <w:szCs w:val="40"/>
    </w:rPr>
  </w:style>
  <w:style w:type="character" w:customStyle="1" w:styleId="2Char">
    <w:name w:val="Επικεφαλίδα 2 Char"/>
    <w:basedOn w:val="a0"/>
    <w:link w:val="2"/>
    <w:uiPriority w:val="9"/>
    <w:semiHidden/>
    <w:rsid w:val="00E41119"/>
    <w:rPr>
      <w:rFonts w:asciiTheme="majorHAnsi" w:eastAsiaTheme="majorEastAsia" w:hAnsiTheme="majorHAnsi" w:cstheme="majorBidi"/>
      <w:color w:val="0F4761" w:themeColor="accent1" w:themeShade="BF"/>
      <w:sz w:val="32"/>
      <w:szCs w:val="32"/>
    </w:rPr>
  </w:style>
  <w:style w:type="character" w:customStyle="1" w:styleId="3Char">
    <w:name w:val="Επικεφαλίδα 3 Char"/>
    <w:basedOn w:val="a0"/>
    <w:link w:val="3"/>
    <w:uiPriority w:val="9"/>
    <w:semiHidden/>
    <w:rsid w:val="00E41119"/>
    <w:rPr>
      <w:rFonts w:eastAsiaTheme="majorEastAsia" w:cstheme="majorBidi"/>
      <w:color w:val="0F4761" w:themeColor="accent1" w:themeShade="BF"/>
      <w:sz w:val="28"/>
      <w:szCs w:val="28"/>
    </w:rPr>
  </w:style>
  <w:style w:type="character" w:customStyle="1" w:styleId="4Char">
    <w:name w:val="Επικεφαλίδα 4 Char"/>
    <w:basedOn w:val="a0"/>
    <w:link w:val="4"/>
    <w:uiPriority w:val="9"/>
    <w:semiHidden/>
    <w:rsid w:val="00E41119"/>
    <w:rPr>
      <w:rFonts w:eastAsiaTheme="majorEastAsia" w:cstheme="majorBidi"/>
      <w:i/>
      <w:iCs/>
      <w:color w:val="0F4761" w:themeColor="accent1" w:themeShade="BF"/>
    </w:rPr>
  </w:style>
  <w:style w:type="character" w:customStyle="1" w:styleId="5Char">
    <w:name w:val="Επικεφαλίδα 5 Char"/>
    <w:basedOn w:val="a0"/>
    <w:link w:val="5"/>
    <w:uiPriority w:val="9"/>
    <w:semiHidden/>
    <w:rsid w:val="00E41119"/>
    <w:rPr>
      <w:rFonts w:eastAsiaTheme="majorEastAsia" w:cstheme="majorBidi"/>
      <w:color w:val="0F4761" w:themeColor="accent1" w:themeShade="BF"/>
    </w:rPr>
  </w:style>
  <w:style w:type="character" w:customStyle="1" w:styleId="6Char">
    <w:name w:val="Επικεφαλίδα 6 Char"/>
    <w:basedOn w:val="a0"/>
    <w:link w:val="6"/>
    <w:uiPriority w:val="9"/>
    <w:semiHidden/>
    <w:rsid w:val="00E41119"/>
    <w:rPr>
      <w:rFonts w:eastAsiaTheme="majorEastAsia" w:cstheme="majorBidi"/>
      <w:i/>
      <w:iCs/>
      <w:color w:val="595959" w:themeColor="text1" w:themeTint="A6"/>
    </w:rPr>
  </w:style>
  <w:style w:type="character" w:customStyle="1" w:styleId="7Char">
    <w:name w:val="Επικεφαλίδα 7 Char"/>
    <w:basedOn w:val="a0"/>
    <w:link w:val="7"/>
    <w:uiPriority w:val="9"/>
    <w:semiHidden/>
    <w:rsid w:val="00E41119"/>
    <w:rPr>
      <w:rFonts w:eastAsiaTheme="majorEastAsia" w:cstheme="majorBidi"/>
      <w:color w:val="595959" w:themeColor="text1" w:themeTint="A6"/>
    </w:rPr>
  </w:style>
  <w:style w:type="character" w:customStyle="1" w:styleId="8Char">
    <w:name w:val="Επικεφαλίδα 8 Char"/>
    <w:basedOn w:val="a0"/>
    <w:link w:val="8"/>
    <w:uiPriority w:val="9"/>
    <w:semiHidden/>
    <w:rsid w:val="00E41119"/>
    <w:rPr>
      <w:rFonts w:eastAsiaTheme="majorEastAsia" w:cstheme="majorBidi"/>
      <w:i/>
      <w:iCs/>
      <w:color w:val="272727" w:themeColor="text1" w:themeTint="D8"/>
    </w:rPr>
  </w:style>
  <w:style w:type="character" w:customStyle="1" w:styleId="9Char">
    <w:name w:val="Επικεφαλίδα 9 Char"/>
    <w:basedOn w:val="a0"/>
    <w:link w:val="9"/>
    <w:uiPriority w:val="9"/>
    <w:semiHidden/>
    <w:rsid w:val="00E41119"/>
    <w:rPr>
      <w:rFonts w:eastAsiaTheme="majorEastAsia" w:cstheme="majorBidi"/>
      <w:color w:val="272727" w:themeColor="text1" w:themeTint="D8"/>
    </w:rPr>
  </w:style>
  <w:style w:type="paragraph" w:styleId="a3">
    <w:name w:val="Title"/>
    <w:basedOn w:val="a"/>
    <w:next w:val="a"/>
    <w:link w:val="Char"/>
    <w:uiPriority w:val="10"/>
    <w:qFormat/>
    <w:rsid w:val="00E411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Τίτλος Char"/>
    <w:basedOn w:val="a0"/>
    <w:link w:val="a3"/>
    <w:uiPriority w:val="10"/>
    <w:rsid w:val="00E41119"/>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E41119"/>
    <w:pPr>
      <w:numPr>
        <w:ilvl w:val="1"/>
      </w:numPr>
      <w:spacing w:line="240" w:lineRule="auto"/>
    </w:pPr>
    <w:rPr>
      <w:rFonts w:eastAsiaTheme="majorEastAsia" w:cstheme="majorBidi"/>
      <w:color w:val="595959" w:themeColor="text1" w:themeTint="A6"/>
      <w:spacing w:val="15"/>
      <w:sz w:val="28"/>
      <w:szCs w:val="28"/>
    </w:rPr>
  </w:style>
  <w:style w:type="character" w:customStyle="1" w:styleId="Char0">
    <w:name w:val="Υπότιτλος Char"/>
    <w:basedOn w:val="a0"/>
    <w:link w:val="a4"/>
    <w:uiPriority w:val="11"/>
    <w:rsid w:val="00E41119"/>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E41119"/>
    <w:pPr>
      <w:spacing w:before="160" w:line="240" w:lineRule="auto"/>
      <w:jc w:val="center"/>
    </w:pPr>
    <w:rPr>
      <w:i/>
      <w:iCs/>
      <w:color w:val="404040" w:themeColor="text1" w:themeTint="BF"/>
      <w:sz w:val="24"/>
      <w:szCs w:val="24"/>
    </w:rPr>
  </w:style>
  <w:style w:type="character" w:customStyle="1" w:styleId="Char1">
    <w:name w:val="Απόσπασμα Char"/>
    <w:basedOn w:val="a0"/>
    <w:link w:val="a5"/>
    <w:uiPriority w:val="29"/>
    <w:rsid w:val="00E41119"/>
    <w:rPr>
      <w:i/>
      <w:iCs/>
      <w:color w:val="404040" w:themeColor="text1" w:themeTint="BF"/>
    </w:rPr>
  </w:style>
  <w:style w:type="paragraph" w:styleId="a6">
    <w:name w:val="List Paragraph"/>
    <w:basedOn w:val="a"/>
    <w:uiPriority w:val="34"/>
    <w:qFormat/>
    <w:rsid w:val="00E41119"/>
    <w:pPr>
      <w:spacing w:after="0" w:line="240" w:lineRule="auto"/>
      <w:ind w:left="720"/>
      <w:contextualSpacing/>
    </w:pPr>
    <w:rPr>
      <w:sz w:val="24"/>
      <w:szCs w:val="24"/>
    </w:rPr>
  </w:style>
  <w:style w:type="character" w:styleId="a7">
    <w:name w:val="Intense Emphasis"/>
    <w:basedOn w:val="a0"/>
    <w:uiPriority w:val="21"/>
    <w:qFormat/>
    <w:rsid w:val="00E41119"/>
    <w:rPr>
      <w:i/>
      <w:iCs/>
      <w:color w:val="0F4761" w:themeColor="accent1" w:themeShade="BF"/>
    </w:rPr>
  </w:style>
  <w:style w:type="paragraph" w:styleId="a8">
    <w:name w:val="Intense Quote"/>
    <w:basedOn w:val="a"/>
    <w:next w:val="a"/>
    <w:link w:val="Char2"/>
    <w:uiPriority w:val="30"/>
    <w:qFormat/>
    <w:rsid w:val="00E41119"/>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rPr>
  </w:style>
  <w:style w:type="character" w:customStyle="1" w:styleId="Char2">
    <w:name w:val="Έντονο απόσπ. Char"/>
    <w:basedOn w:val="a0"/>
    <w:link w:val="a8"/>
    <w:uiPriority w:val="30"/>
    <w:rsid w:val="00E41119"/>
    <w:rPr>
      <w:i/>
      <w:iCs/>
      <w:color w:val="0F4761" w:themeColor="accent1" w:themeShade="BF"/>
    </w:rPr>
  </w:style>
  <w:style w:type="character" w:styleId="a9">
    <w:name w:val="Intense Reference"/>
    <w:basedOn w:val="a0"/>
    <w:uiPriority w:val="32"/>
    <w:qFormat/>
    <w:rsid w:val="00E41119"/>
    <w:rPr>
      <w:b/>
      <w:bCs/>
      <w:smallCaps/>
      <w:color w:val="0F4761" w:themeColor="accent1" w:themeShade="BF"/>
      <w:spacing w:val="5"/>
    </w:rPr>
  </w:style>
  <w:style w:type="paragraph" w:styleId="aa">
    <w:name w:val="annotation text"/>
    <w:basedOn w:val="a"/>
    <w:link w:val="Char3"/>
    <w:uiPriority w:val="99"/>
    <w:unhideWhenUsed/>
    <w:rsid w:val="00E41119"/>
    <w:pPr>
      <w:spacing w:line="240" w:lineRule="auto"/>
    </w:pPr>
    <w:rPr>
      <w:kern w:val="0"/>
      <w:sz w:val="20"/>
      <w:szCs w:val="20"/>
      <w14:ligatures w14:val="none"/>
    </w:rPr>
  </w:style>
  <w:style w:type="character" w:customStyle="1" w:styleId="Char3">
    <w:name w:val="Κείμενο σχολίου Char"/>
    <w:basedOn w:val="a0"/>
    <w:link w:val="aa"/>
    <w:uiPriority w:val="99"/>
    <w:rsid w:val="00E41119"/>
    <w:rPr>
      <w:kern w:val="0"/>
      <w:sz w:val="20"/>
      <w:szCs w:val="20"/>
      <w:lang w:val="el-GR"/>
      <w14:ligatures w14:val="none"/>
    </w:rPr>
  </w:style>
  <w:style w:type="character" w:styleId="ab">
    <w:name w:val="annotation reference"/>
    <w:basedOn w:val="a0"/>
    <w:uiPriority w:val="99"/>
    <w:semiHidden/>
    <w:unhideWhenUsed/>
    <w:rsid w:val="00E41119"/>
    <w:rPr>
      <w:sz w:val="18"/>
      <w:szCs w:val="18"/>
    </w:rPr>
  </w:style>
  <w:style w:type="character" w:styleId="-">
    <w:name w:val="Hyperlink"/>
    <w:basedOn w:val="a0"/>
    <w:uiPriority w:val="99"/>
    <w:unhideWhenUsed/>
    <w:rsid w:val="00E41119"/>
    <w:rPr>
      <w:color w:val="0000FF"/>
      <w:u w:val="single"/>
    </w:rPr>
  </w:style>
  <w:style w:type="paragraph" w:styleId="ac">
    <w:name w:val="annotation subject"/>
    <w:basedOn w:val="aa"/>
    <w:next w:val="aa"/>
    <w:link w:val="Char4"/>
    <w:uiPriority w:val="99"/>
    <w:semiHidden/>
    <w:unhideWhenUsed/>
    <w:rsid w:val="007F4807"/>
    <w:rPr>
      <w:b/>
      <w:bCs/>
      <w:kern w:val="2"/>
      <w14:ligatures w14:val="standardContextual"/>
    </w:rPr>
  </w:style>
  <w:style w:type="character" w:customStyle="1" w:styleId="Char4">
    <w:name w:val="Θέμα σχολίου Char"/>
    <w:basedOn w:val="Char3"/>
    <w:link w:val="ac"/>
    <w:uiPriority w:val="99"/>
    <w:semiHidden/>
    <w:rsid w:val="007F4807"/>
    <w:rPr>
      <w:b/>
      <w:bCs/>
      <w:kern w:val="0"/>
      <w:sz w:val="20"/>
      <w:szCs w:val="20"/>
      <w:lang w:val="el-G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drive5.com/upar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4</Words>
  <Characters>4995</Characters>
  <Application>Microsoft Office Word</Application>
  <DocSecurity>0</DocSecurity>
  <Lines>41</Lines>
  <Paragraphs>11</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s Papadopoulos</dc:creator>
  <cp:keywords/>
  <dc:description/>
  <cp:lastModifiedBy>Mina Vallianatou</cp:lastModifiedBy>
  <cp:revision>2</cp:revision>
  <dcterms:created xsi:type="dcterms:W3CDTF">2024-10-31T13:44:00Z</dcterms:created>
  <dcterms:modified xsi:type="dcterms:W3CDTF">2024-10-31T13:44:00Z</dcterms:modified>
</cp:coreProperties>
</file>